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C778" w14:textId="3BE03D2A" w:rsidR="00AC152C" w:rsidRPr="004F2E59" w:rsidRDefault="007E26B0" w:rsidP="007E26B0">
      <w:pPr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 w:rsidRPr="004F2E59">
        <w:rPr>
          <w:rFonts w:ascii="Times New Roman" w:hAnsi="Times New Roman" w:cs="Times New Roman"/>
          <w:b/>
          <w:bCs/>
          <w:kern w:val="0"/>
          <w:sz w:val="22"/>
        </w:rPr>
        <w:t>SUPPLEMENTARY MATERIAL</w:t>
      </w:r>
    </w:p>
    <w:p w14:paraId="3D994A99" w14:textId="22029645" w:rsidR="00463C9B" w:rsidRDefault="00463C9B" w:rsidP="00463C9B">
      <w:pPr>
        <w:jc w:val="left"/>
        <w:rPr>
          <w:rFonts w:ascii="Times New Roman" w:hAnsi="Times New Roman" w:cs="Times New Roman"/>
          <w:sz w:val="20"/>
          <w:szCs w:val="20"/>
        </w:rPr>
      </w:pPr>
      <w:r w:rsidRPr="00E353FF">
        <w:rPr>
          <w:rFonts w:ascii="Times New Roman" w:hAnsi="Times New Roman" w:cs="Times New Roman"/>
          <w:sz w:val="20"/>
          <w:szCs w:val="20"/>
        </w:rPr>
        <w:t>Table A</w:t>
      </w:r>
      <w:r w:rsidR="00BE7612">
        <w:rPr>
          <w:rFonts w:ascii="Times New Roman" w:hAnsi="Times New Roman" w:cs="Times New Roman"/>
          <w:sz w:val="20"/>
          <w:szCs w:val="20"/>
        </w:rPr>
        <w:t>1</w:t>
      </w:r>
      <w:r w:rsidRPr="00E353FF">
        <w:rPr>
          <w:rFonts w:ascii="Times New Roman" w:hAnsi="Times New Roman" w:cs="Times New Roman"/>
          <w:sz w:val="20"/>
          <w:szCs w:val="20"/>
        </w:rPr>
        <w:t>.</w:t>
      </w:r>
      <w:r w:rsidR="0024043A" w:rsidRPr="0024043A">
        <w:t xml:space="preserve"> </w:t>
      </w:r>
      <w:r w:rsidR="0024043A" w:rsidRPr="0024043A">
        <w:rPr>
          <w:rFonts w:ascii="Times New Roman" w:hAnsi="Times New Roman" w:cs="Times New Roman"/>
          <w:sz w:val="20"/>
          <w:szCs w:val="20"/>
        </w:rPr>
        <w:t xml:space="preserve">Subgroup analyses: </w:t>
      </w:r>
      <w:r w:rsidR="00D6137B">
        <w:rPr>
          <w:rFonts w:ascii="Times New Roman" w:hAnsi="Times New Roman" w:cs="Times New Roman"/>
          <w:sz w:val="20"/>
          <w:szCs w:val="20"/>
        </w:rPr>
        <w:t>Occupation</w:t>
      </w:r>
      <w:r w:rsidR="0024043A" w:rsidRPr="002404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813" w:type="dxa"/>
        <w:jc w:val="center"/>
        <w:tblLook w:val="04A0" w:firstRow="1" w:lastRow="0" w:firstColumn="1" w:lastColumn="0" w:noHBand="0" w:noVBand="1"/>
      </w:tblPr>
      <w:tblGrid>
        <w:gridCol w:w="2259"/>
        <w:gridCol w:w="1096"/>
        <w:gridCol w:w="819"/>
        <w:gridCol w:w="859"/>
        <w:gridCol w:w="938"/>
        <w:gridCol w:w="236"/>
        <w:gridCol w:w="1132"/>
        <w:gridCol w:w="764"/>
        <w:gridCol w:w="910"/>
        <w:gridCol w:w="800"/>
      </w:tblGrid>
      <w:tr w:rsidR="00463C9B" w:rsidRPr="00463C9B" w14:paraId="75450FED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007C7" w14:textId="77777777" w:rsidR="00463C9B" w:rsidRPr="00463C9B" w:rsidRDefault="00463C9B" w:rsidP="00463C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491D" w14:textId="5CE87D67" w:rsidR="00463C9B" w:rsidRPr="00463C9B" w:rsidRDefault="00FE4083" w:rsidP="00463C9B">
            <w:pPr>
              <w:widowControl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7379910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</w:t>
            </w:r>
            <w:r w:rsidR="008D0E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463C9B"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lated </w:t>
            </w:r>
            <w:r w:rsidR="00870CAF" w:rsidRPr="00870C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ctitioner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C5FD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3654" w14:textId="04EC5313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_Hlk114749626"/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r w:rsidR="00FE40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</w:t>
            </w:r>
            <w:r w:rsidR="008D0E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</w:t>
            </w:r>
            <w:r w:rsidR="00FE40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lth </w:t>
            </w: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lated </w:t>
            </w:r>
            <w:r w:rsidR="00870CAF" w:rsidRPr="00870C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ctitioners</w:t>
            </w:r>
            <w:bookmarkEnd w:id="1"/>
          </w:p>
        </w:tc>
      </w:tr>
      <w:tr w:rsidR="00376795" w:rsidRPr="00463C9B" w14:paraId="1CB8AC73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E803" w14:textId="77777777" w:rsidR="00463C9B" w:rsidRPr="00463C9B" w:rsidRDefault="00463C9B" w:rsidP="0060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1B119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40F94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69894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A53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C93B5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B739F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F980B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5% CI</w:t>
            </w:r>
          </w:p>
        </w:tc>
      </w:tr>
      <w:tr w:rsidR="00376795" w:rsidRPr="00463C9B" w14:paraId="2455C7C4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7212" w14:textId="3F13C6E1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ean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0285" w14:textId="77777777" w:rsidR="00DE6106" w:rsidRPr="00463C9B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640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7E3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FE3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14F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56E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2D8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D04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7EF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6106" w:rsidRPr="00463C9B" w14:paraId="0D0F05FF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6241" w14:textId="7FF76580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</w:tr>
      <w:tr w:rsidR="00376795" w:rsidRPr="00463C9B" w14:paraId="44EC2491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CBD3" w14:textId="372DDD0B" w:rsidR="00DE6106" w:rsidRPr="00DE6106" w:rsidRDefault="0074586A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mported</w:t>
            </w:r>
            <w:r w:rsidR="00DE6106" w:rsidRPr="00DE6106">
              <w:rPr>
                <w:rFonts w:ascii="Times New Roman" w:hAnsi="Times New Roman" w:cs="Times New Roman"/>
                <w:sz w:val="18"/>
                <w:szCs w:val="20"/>
              </w:rPr>
              <w:t xml:space="preserve"> product</w:t>
            </w:r>
            <w:r w:rsidR="00DE6106" w:rsidRPr="00DE61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1C5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1D4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686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57A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2F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4085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1BA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169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07D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 w:rsidR="00DE6106" w:rsidRPr="00463C9B" w14:paraId="66181EFB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9782" w14:textId="1F97DE99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veness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75% (ref.)</w:t>
            </w:r>
          </w:p>
        </w:tc>
      </w:tr>
      <w:tr w:rsidR="00376795" w:rsidRPr="00463C9B" w14:paraId="16D31249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6B55" w14:textId="4730CC5B" w:rsidR="00DE6106" w:rsidRPr="00DE6106" w:rsidRDefault="00650702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702">
              <w:rPr>
                <w:rFonts w:ascii="Times New Roman" w:hAnsi="Times New Roman" w:cs="Times New Roman"/>
                <w:sz w:val="18"/>
                <w:szCs w:val="20"/>
              </w:rPr>
              <w:t>effectiveness</w:t>
            </w:r>
            <w:r w:rsidR="00DE6106" w:rsidRPr="00DE6106">
              <w:rPr>
                <w:rFonts w:ascii="Times New Roman" w:hAnsi="Times New Roman" w:cs="Times New Roman"/>
                <w:sz w:val="18"/>
                <w:szCs w:val="20"/>
              </w:rPr>
              <w:t xml:space="preserve">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8826" w14:textId="7405AAF1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6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05B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937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5A1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6D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1B14" w14:textId="1E872331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4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80F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68F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8E2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44 </w:t>
            </w:r>
          </w:p>
        </w:tc>
      </w:tr>
      <w:tr w:rsidR="00376795" w:rsidRPr="00463C9B" w14:paraId="0AB04129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4320" w14:textId="5C58C124" w:rsidR="00DE6106" w:rsidRPr="00DE6106" w:rsidRDefault="00650702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702">
              <w:rPr>
                <w:rFonts w:ascii="Times New Roman" w:hAnsi="Times New Roman" w:cs="Times New Roman"/>
                <w:sz w:val="18"/>
                <w:szCs w:val="20"/>
              </w:rPr>
              <w:t xml:space="preserve">effectiveness </w:t>
            </w:r>
            <w:r w:rsidR="00DE6106" w:rsidRPr="00DE6106">
              <w:rPr>
                <w:rFonts w:ascii="Times New Roman" w:hAnsi="Times New Roman" w:cs="Times New Roman"/>
                <w:sz w:val="18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FCD7" w14:textId="187BD56B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29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924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B2C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B2F0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81B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61B5" w14:textId="1F872445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2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20A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FCC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704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07 </w:t>
            </w:r>
          </w:p>
        </w:tc>
      </w:tr>
      <w:tr w:rsidR="00DE6106" w:rsidRPr="00463C9B" w14:paraId="436E8C23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89AD" w14:textId="209B49D3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</w:tr>
      <w:tr w:rsidR="00376795" w:rsidRPr="00463C9B" w14:paraId="7B75F216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EFD6" w14:textId="46C0E0C9" w:rsidR="00DE6106" w:rsidRPr="00DE6106" w:rsidRDefault="00DE6106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568" w14:textId="61B71E3F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12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574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4C9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90A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9C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2EA2" w14:textId="191A42F3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90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C72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10B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2B7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328 </w:t>
            </w:r>
          </w:p>
        </w:tc>
      </w:tr>
      <w:tr w:rsidR="00376795" w:rsidRPr="00463C9B" w14:paraId="7DFBA7BE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1F1D" w14:textId="6E69A18C" w:rsidR="00DE6106" w:rsidRPr="00DE6106" w:rsidRDefault="00DE6106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95BE" w14:textId="49102F74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27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7DC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25E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47F5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81A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DDD5" w14:textId="4184A77D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71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045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DD1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756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761 </w:t>
            </w:r>
          </w:p>
        </w:tc>
      </w:tr>
      <w:tr w:rsidR="00DE6106" w:rsidRPr="00463C9B" w14:paraId="6D5CC9A4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195D" w14:textId="0561FC2A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2925C0"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376795" w:rsidRPr="00463C9B" w14:paraId="25238898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9603" w14:textId="4CE8B276" w:rsidR="00DE6106" w:rsidRPr="00DE6106" w:rsidRDefault="00017A37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="00DE6106" w:rsidRPr="00DE6106">
              <w:rPr>
                <w:rFonts w:ascii="Times New Roman" w:hAnsi="Times New Roman" w:cs="Times New Roman"/>
                <w:sz w:val="18"/>
                <w:szCs w:val="20"/>
              </w:rPr>
              <w:t>ecommend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A74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9BB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B3C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01B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95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33DF" w14:textId="38D7953A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1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EFF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BD8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EC5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47 </w:t>
            </w:r>
          </w:p>
        </w:tc>
      </w:tr>
      <w:tr w:rsidR="00376795" w:rsidRPr="00463C9B" w14:paraId="4A55E6D7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F187" w14:textId="4C0D087B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BEB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DAF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C13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931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B45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6A35" w14:textId="2FFDDB6C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1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72C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427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9B7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 w:rsidR="00376795" w:rsidRPr="00463C9B" w14:paraId="2A2C1944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B24D" w14:textId="675CD5D5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618E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.7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6231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D2D0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9.6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45EA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7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C820" w14:textId="77777777" w:rsidR="00DE6106" w:rsidRPr="00463C9B" w:rsidRDefault="00DE6106" w:rsidP="00DE6106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463C9B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A2CCD" w14:textId="0C9AF6E1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.036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584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8E1F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3.0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358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6.987 </w:t>
            </w:r>
          </w:p>
        </w:tc>
      </w:tr>
      <w:tr w:rsidR="00376795" w:rsidRPr="00463C9B" w14:paraId="44657D20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1965" w14:textId="3EF11F07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D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3C6" w14:textId="77777777" w:rsidR="00DE6106" w:rsidRPr="00463C9B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04F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C0B0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FFE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E5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802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451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479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844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6106" w:rsidRPr="00463C9B" w14:paraId="74650CBC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17D6" w14:textId="50FDE7B8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</w:tr>
      <w:tr w:rsidR="00376795" w:rsidRPr="00463C9B" w14:paraId="06BAB9D8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77A3" w14:textId="79815238" w:rsidR="00DE6106" w:rsidRPr="00DE6106" w:rsidRDefault="0074586A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mported</w:t>
            </w:r>
            <w:r w:rsidR="00DE6106" w:rsidRPr="00DE6106">
              <w:rPr>
                <w:rFonts w:ascii="Times New Roman" w:hAnsi="Times New Roman" w:cs="Times New Roman"/>
              </w:rPr>
              <w:t xml:space="preserve"> product</w:t>
            </w:r>
            <w:r w:rsidR="00DE6106"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A56D" w14:textId="0CF94372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6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E7B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3C4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95A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142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69B2" w14:textId="25A6D736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1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B4B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D5C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127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2 </w:t>
            </w:r>
          </w:p>
        </w:tc>
      </w:tr>
      <w:tr w:rsidR="00DE6106" w:rsidRPr="00463C9B" w14:paraId="575A4BA9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54CE" w14:textId="04650FC3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iveness 75%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376795" w:rsidRPr="00463C9B" w14:paraId="599F26CF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70A8" w14:textId="3FDC8310" w:rsidR="00DE6106" w:rsidRPr="00DE6106" w:rsidRDefault="00650702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A3D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3B8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B4B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727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40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A33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6CC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6C3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EE0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2 </w:t>
            </w:r>
          </w:p>
        </w:tc>
      </w:tr>
      <w:tr w:rsidR="00376795" w:rsidRPr="00463C9B" w14:paraId="3AE775D1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A9BE" w14:textId="4B6FC1EF" w:rsidR="00DE6106" w:rsidRPr="00DE6106" w:rsidRDefault="00650702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AFFF" w14:textId="519D18C5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52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988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A3D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95A0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F61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076E" w14:textId="7C4607D1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95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BC9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889B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9DA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49 </w:t>
            </w:r>
          </w:p>
        </w:tc>
      </w:tr>
      <w:tr w:rsidR="00DE6106" w:rsidRPr="00463C9B" w14:paraId="769F36C2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B993" w14:textId="7E533EA1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</w:tr>
      <w:tr w:rsidR="00376795" w:rsidRPr="00463C9B" w14:paraId="0ABE89E6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A211" w14:textId="7C1DBD6A" w:rsidR="00DE6106" w:rsidRPr="00DE6106" w:rsidRDefault="00DE6106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</w:t>
            </w:r>
            <w:r w:rsidR="003767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4E1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12D0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8775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81C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575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4B1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A5A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A75A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08C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8 </w:t>
            </w:r>
          </w:p>
        </w:tc>
      </w:tr>
      <w:tr w:rsidR="00376795" w:rsidRPr="00463C9B" w14:paraId="279C3CE8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05D6" w14:textId="7E36D902" w:rsidR="00DE6106" w:rsidRPr="00DE6106" w:rsidRDefault="00DE6106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C5F0" w14:textId="6EC337CA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54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65A0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720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8A1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778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891F" w14:textId="211C337C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8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64F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27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8D0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76 </w:t>
            </w:r>
          </w:p>
        </w:tc>
      </w:tr>
      <w:tr w:rsidR="00DE6106" w:rsidRPr="00463C9B" w14:paraId="3F1183BE" w14:textId="77777777" w:rsidTr="00376795">
        <w:trPr>
          <w:trHeight w:hRule="exact" w:val="267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5152" w14:textId="0CC484E9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2925C0"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376795" w:rsidRPr="00463C9B" w14:paraId="22CAFB0D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D868" w14:textId="7B37490C" w:rsidR="00DE6106" w:rsidRPr="00DE6106" w:rsidRDefault="002925C0" w:rsidP="00DE6106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recommen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D317" w14:textId="524027C8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1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F3DE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75A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222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D6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8AD7" w14:textId="7C8F0305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2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2C73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298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A2D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97 </w:t>
            </w:r>
          </w:p>
        </w:tc>
      </w:tr>
      <w:tr w:rsidR="00376795" w:rsidRPr="00463C9B" w14:paraId="7166AB9E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F45E" w14:textId="19035AB8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A167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AB6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91F2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DBD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25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6A5A" w14:textId="23D9FB6B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2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D1A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5D56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A77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</w:tr>
      <w:tr w:rsidR="00376795" w:rsidRPr="00463C9B" w14:paraId="3AA118CC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2CF9A" w14:textId="3765C5A0" w:rsidR="00DE6106" w:rsidRPr="00DE6106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2FC85" w14:textId="024316FA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08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E4F49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47C9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D4564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C334" w14:textId="77777777" w:rsidR="00DE6106" w:rsidRPr="00463C9B" w:rsidRDefault="00DE6106" w:rsidP="00DE6106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463C9B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C6C60" w14:textId="62D516D6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87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6411D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CF61C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A84AF" w14:textId="77777777" w:rsidR="00DE6106" w:rsidRPr="00463C9B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055 </w:t>
            </w:r>
          </w:p>
        </w:tc>
      </w:tr>
      <w:tr w:rsidR="00463C9B" w:rsidRPr="00463C9B" w14:paraId="769A4C6E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212D" w14:textId="77777777" w:rsidR="00463C9B" w:rsidRPr="00463C9B" w:rsidRDefault="00463C9B" w:rsidP="00463C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7BC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FB6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2FD8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463C9B" w:rsidRPr="00463C9B" w14:paraId="797DECF0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056F" w14:textId="764104C0" w:rsidR="00463C9B" w:rsidRPr="00463C9B" w:rsidRDefault="00463C9B" w:rsidP="00463C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557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F0F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9B9E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0</w:t>
            </w:r>
          </w:p>
        </w:tc>
      </w:tr>
      <w:tr w:rsidR="00463C9B" w:rsidRPr="00463C9B" w14:paraId="7D420238" w14:textId="77777777" w:rsidTr="00376795">
        <w:trPr>
          <w:trHeight w:hRule="exact"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7ACA5" w14:textId="18FC4049" w:rsidR="00463C9B" w:rsidRPr="00463C9B" w:rsidRDefault="00463C9B" w:rsidP="00463C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ihoo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20B7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5.95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E02D" w14:textId="77777777" w:rsidR="00463C9B" w:rsidRPr="00463C9B" w:rsidRDefault="00463C9B" w:rsidP="00463C9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F411" w14:textId="77777777" w:rsidR="00463C9B" w:rsidRPr="00463C9B" w:rsidRDefault="00463C9B" w:rsidP="00463C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22.07441</w:t>
            </w:r>
          </w:p>
        </w:tc>
      </w:tr>
    </w:tbl>
    <w:p w14:paraId="66DAA3EA" w14:textId="6CCF2883" w:rsidR="003816CA" w:rsidRDefault="003816CA" w:rsidP="00463C9B">
      <w:pPr>
        <w:jc w:val="left"/>
      </w:pPr>
    </w:p>
    <w:p w14:paraId="6537E8DD" w14:textId="77777777" w:rsidR="00536A2D" w:rsidRDefault="00536A2D" w:rsidP="00463C9B">
      <w:pPr>
        <w:jc w:val="left"/>
        <w:rPr>
          <w:rFonts w:ascii="Times New Roman" w:hAnsi="Times New Roman" w:cs="Times New Roman"/>
        </w:rPr>
      </w:pPr>
    </w:p>
    <w:p w14:paraId="0B47A96B" w14:textId="584B8B9D" w:rsidR="00BE7612" w:rsidRDefault="00BE7612" w:rsidP="00463C9B">
      <w:pPr>
        <w:jc w:val="left"/>
        <w:rPr>
          <w:rFonts w:ascii="Times New Roman" w:hAnsi="Times New Roman" w:cs="Times New Roman"/>
        </w:rPr>
        <w:sectPr w:rsidR="00BE7612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D228B7" w14:textId="00CC9184" w:rsidR="00EC79AA" w:rsidRPr="00EC79AA" w:rsidRDefault="00EC79AA" w:rsidP="00EC79AA">
      <w:pPr>
        <w:jc w:val="left"/>
        <w:rPr>
          <w:rFonts w:ascii="Times New Roman" w:hAnsi="Times New Roman" w:cs="Times New Roman"/>
          <w:sz w:val="18"/>
          <w:szCs w:val="18"/>
        </w:rPr>
      </w:pPr>
      <w:r w:rsidRPr="004260D3"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 w:rsidRPr="004260D3">
        <w:rPr>
          <w:rFonts w:ascii="Times New Roman" w:hAnsi="Times New Roman" w:cs="Times New Roman"/>
          <w:sz w:val="20"/>
          <w:szCs w:val="20"/>
        </w:rPr>
        <w:t>able A</w:t>
      </w:r>
      <w:r w:rsidR="004260D3">
        <w:rPr>
          <w:rFonts w:ascii="Times New Roman" w:hAnsi="Times New Roman" w:cs="Times New Roman"/>
          <w:sz w:val="20"/>
          <w:szCs w:val="20"/>
        </w:rPr>
        <w:t>2</w:t>
      </w:r>
      <w:r w:rsidRPr="004260D3">
        <w:rPr>
          <w:rFonts w:ascii="Times New Roman" w:hAnsi="Times New Roman" w:cs="Times New Roman"/>
          <w:sz w:val="20"/>
          <w:szCs w:val="20"/>
        </w:rPr>
        <w:t>:</w:t>
      </w:r>
      <w:r w:rsidR="0024043A">
        <w:rPr>
          <w:rFonts w:ascii="Times New Roman" w:hAnsi="Times New Roman" w:cs="Times New Roman"/>
          <w:sz w:val="18"/>
          <w:szCs w:val="18"/>
        </w:rPr>
        <w:t xml:space="preserve"> </w:t>
      </w:r>
      <w:r w:rsidR="0024043A" w:rsidRPr="0024043A">
        <w:rPr>
          <w:rFonts w:ascii="Times New Roman" w:hAnsi="Times New Roman" w:cs="Times New Roman"/>
          <w:sz w:val="20"/>
          <w:szCs w:val="20"/>
        </w:rPr>
        <w:t xml:space="preserve">Subgroup analyses: </w:t>
      </w:r>
      <w:r w:rsidR="00463690" w:rsidRPr="00463690">
        <w:rPr>
          <w:rFonts w:ascii="Times New Roman" w:hAnsi="Times New Roman" w:cs="Times New Roman"/>
          <w:sz w:val="20"/>
          <w:szCs w:val="20"/>
        </w:rPr>
        <w:t>Highest education attainment</w:t>
      </w:r>
      <w:r w:rsidR="0024043A" w:rsidRPr="0024043A">
        <w:rPr>
          <w:rFonts w:ascii="Times New Roman" w:hAnsi="Times New Roman" w:cs="Times New Roman"/>
          <w:sz w:val="20"/>
          <w:szCs w:val="20"/>
        </w:rPr>
        <w:t>.</w:t>
      </w:r>
      <w:r w:rsidR="00A70420">
        <w:rPr>
          <w:rFonts w:ascii="Times New Roman" w:hAnsi="Times New Roman" w:cs="Times New Roman"/>
          <w:sz w:val="20"/>
          <w:szCs w:val="20"/>
        </w:rPr>
        <w:t xml:space="preserve"> ()</w:t>
      </w:r>
    </w:p>
    <w:tbl>
      <w:tblPr>
        <w:tblW w:w="14983" w:type="dxa"/>
        <w:tblInd w:w="-284" w:type="dxa"/>
        <w:tblLook w:val="04A0" w:firstRow="1" w:lastRow="0" w:firstColumn="1" w:lastColumn="0" w:noHBand="0" w:noVBand="1"/>
      </w:tblPr>
      <w:tblGrid>
        <w:gridCol w:w="2577"/>
        <w:gridCol w:w="870"/>
        <w:gridCol w:w="583"/>
        <w:gridCol w:w="718"/>
        <w:gridCol w:w="664"/>
        <w:gridCol w:w="225"/>
        <w:gridCol w:w="789"/>
        <w:gridCol w:w="583"/>
        <w:gridCol w:w="637"/>
        <w:gridCol w:w="637"/>
        <w:gridCol w:w="263"/>
        <w:gridCol w:w="1147"/>
        <w:gridCol w:w="720"/>
        <w:gridCol w:w="854"/>
        <w:gridCol w:w="754"/>
        <w:gridCol w:w="225"/>
        <w:gridCol w:w="789"/>
        <w:gridCol w:w="583"/>
        <w:gridCol w:w="718"/>
        <w:gridCol w:w="637"/>
        <w:gridCol w:w="10"/>
      </w:tblGrid>
      <w:tr w:rsidR="00B814FD" w:rsidRPr="00DF60C0" w14:paraId="42BED2BC" w14:textId="77777777" w:rsidTr="0059103B">
        <w:trPr>
          <w:cantSplit/>
          <w:trHeight w:hRule="exact" w:val="256"/>
        </w:trPr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74177" w14:textId="73AB65A1" w:rsidR="00B814FD" w:rsidRPr="0059103B" w:rsidRDefault="00B814FD" w:rsidP="00B814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5BCD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unior high school or 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50D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6E0C" w14:textId="22A7F1F4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igh </w:t>
            </w:r>
            <w:r w:rsidR="004F2E59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s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ol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289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52E2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7C06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B670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achelor or above</w:t>
            </w:r>
          </w:p>
        </w:tc>
      </w:tr>
      <w:tr w:rsidR="0059103B" w:rsidRPr="00DF60C0" w14:paraId="769349CE" w14:textId="77777777" w:rsidTr="0059103B">
        <w:trPr>
          <w:gridAfter w:val="1"/>
          <w:wAfter w:w="8" w:type="dxa"/>
          <w:cantSplit/>
          <w:trHeight w:hRule="exact" w:val="256"/>
        </w:trPr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4D4A" w14:textId="77777777" w:rsidR="00B814FD" w:rsidRPr="00DF60C0" w:rsidRDefault="00B814FD" w:rsidP="00B814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CE54E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59782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23C95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% 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841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6EAF7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0C5CB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0E233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% CI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961E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E3B3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D2BF6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C3F5A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% 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485F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034E8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AA4AA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BD550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% CI</w:t>
            </w:r>
          </w:p>
        </w:tc>
      </w:tr>
      <w:tr w:rsidR="0059103B" w:rsidRPr="00DF60C0" w14:paraId="5E860BDB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6BD6" w14:textId="2EF01CC7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ean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97EE" w14:textId="77777777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5F3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FEC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CF7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6E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B87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74E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34B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C4F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28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0F9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C1B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433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C9D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93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E52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247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E45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C7E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E6106" w:rsidRPr="00DF60C0" w14:paraId="26C30216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9D5" w14:textId="1B5A04E0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</w:tr>
      <w:tr w:rsidR="0059103B" w:rsidRPr="00DF60C0" w14:paraId="3D7C5D33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DA70" w14:textId="468C9C6E" w:rsidR="00DE6106" w:rsidRPr="00DF60C0" w:rsidRDefault="0074586A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mported</w:t>
            </w:r>
            <w:r w:rsidR="00DE6106" w:rsidRPr="00DE6106">
              <w:rPr>
                <w:rFonts w:ascii="Times New Roman" w:hAnsi="Times New Roman" w:cs="Times New Roman"/>
                <w:sz w:val="18"/>
                <w:szCs w:val="20"/>
              </w:rPr>
              <w:t xml:space="preserve"> product</w:t>
            </w:r>
            <w:r w:rsidR="00DE6106" w:rsidRPr="00DE61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C95D" w14:textId="1822B5FB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17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C3F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742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2C0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7E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E91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623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539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9FB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EB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2A7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4EC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0F6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933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E9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CF1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2E7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9E1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D8E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43 </w:t>
            </w:r>
          </w:p>
        </w:tc>
      </w:tr>
      <w:tr w:rsidR="00DE6106" w:rsidRPr="00DF60C0" w14:paraId="73ABF40E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341C" w14:textId="2F9B6414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iveness 75%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59103B" w:rsidRPr="00DF60C0" w14:paraId="01CCCB7D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ADC8" w14:textId="18D8C158" w:rsidR="00DE6106" w:rsidRPr="00DF60C0" w:rsidRDefault="00650702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8C5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2E9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E43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387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4D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A4A6" w14:textId="42412A83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5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39E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960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8A7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39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D86C" w14:textId="5908BC3B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02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A84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E41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005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6C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F29A" w14:textId="7F2DADD3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17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C66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29B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680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17 </w:t>
            </w:r>
          </w:p>
        </w:tc>
      </w:tr>
      <w:tr w:rsidR="0059103B" w:rsidRPr="00DF60C0" w14:paraId="6ABC738F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2B31" w14:textId="06D5771B" w:rsidR="00DE6106" w:rsidRPr="00DF60C0" w:rsidRDefault="00650702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B3C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5E0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AA0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CD2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9C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3422" w14:textId="7CF4467D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51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E91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46E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22C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49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5A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E4B1" w14:textId="3F29F8B4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7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18D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C9D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80F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69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01A5" w14:textId="5708944A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6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F24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77B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87B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629 </w:t>
            </w:r>
          </w:p>
        </w:tc>
      </w:tr>
      <w:tr w:rsidR="00DE6106" w:rsidRPr="00DF60C0" w14:paraId="4D9AF84A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2D5C" w14:textId="29C4EFCB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</w:tr>
      <w:tr w:rsidR="0059103B" w:rsidRPr="00DF60C0" w14:paraId="35768C34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0EDE" w14:textId="6274BA7B" w:rsidR="00DE6106" w:rsidRPr="00DF60C0" w:rsidRDefault="00DE6106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284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E62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9FD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D8F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29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BEFA" w14:textId="3DE107C8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53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764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6C7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EA6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A7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1363" w14:textId="4836DFFD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67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95F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8FE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7DD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B6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0DD2" w14:textId="35BAB6EE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18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F9C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E0A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B02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48 </w:t>
            </w:r>
          </w:p>
        </w:tc>
      </w:tr>
      <w:tr w:rsidR="0059103B" w:rsidRPr="00DF60C0" w14:paraId="41DCAF15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7E09" w14:textId="5BC1685F" w:rsidR="00DE6106" w:rsidRPr="00DF60C0" w:rsidRDefault="00DE6106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056E4">
              <w:rPr>
                <w:rFonts w:ascii="Times New Roman" w:hAnsi="Times New Roman" w:cs="Times New Roman"/>
                <w:sz w:val="18"/>
                <w:szCs w:val="20"/>
              </w:rPr>
              <w:t>advers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DC42" w14:textId="1122FE19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01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CAA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900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3B0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574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3F0A" w14:textId="094A6F99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481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4B9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79E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19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16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C2AE" w14:textId="7C3BDB80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267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4F8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980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2D6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073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8172" w14:textId="2FB10933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64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D76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F80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8A9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71 </w:t>
            </w:r>
          </w:p>
        </w:tc>
      </w:tr>
      <w:tr w:rsidR="00DE6106" w:rsidRPr="00DF60C0" w14:paraId="03FEBA3E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90BF" w14:textId="0B1C8C73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2925C0"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59103B" w:rsidRPr="00DF60C0" w14:paraId="193A4292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A19B" w14:textId="65D93628" w:rsidR="00DE6106" w:rsidRPr="00DF60C0" w:rsidRDefault="00017A37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A34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D12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AB3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927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FF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C64D" w14:textId="2EB038D0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33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746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6E8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528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66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7C3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C643" w14:textId="1F60C19A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E89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79D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F60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6E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93F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255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E2B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15A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01 </w:t>
            </w:r>
          </w:p>
        </w:tc>
      </w:tr>
      <w:tr w:rsidR="0059103B" w:rsidRPr="00DF60C0" w14:paraId="2496328A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969B" w14:textId="756C5DA9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A1A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92D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B9D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744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F3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C657" w14:textId="2C35EB16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B43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C68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D80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3B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10D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A60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602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19C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7F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C7EE" w14:textId="54FA3326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1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D03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0D1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200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</w:tr>
      <w:tr w:rsidR="0059103B" w:rsidRPr="00DF60C0" w14:paraId="5A908E9F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D9FFE" w14:textId="3DE94DB6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F8E2A" w14:textId="067AB7BD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0.605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D89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C0CC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6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3E16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0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DAF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947F" w14:textId="2F4CCE6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.348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9805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E3A6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9.1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3CB0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544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83B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61290" w14:textId="5873C563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7.418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3026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0902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2.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5D98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7825" w14:textId="77777777" w:rsidR="00DE6106" w:rsidRPr="00DF60C0" w:rsidRDefault="00DE6106" w:rsidP="00DE6106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DF60C0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BD92A" w14:textId="1D8919D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7.955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7032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1331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1.9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26C4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38 </w:t>
            </w:r>
          </w:p>
        </w:tc>
      </w:tr>
      <w:tr w:rsidR="0059103B" w:rsidRPr="00DF60C0" w14:paraId="05BCDDE8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57C1" w14:textId="3A905EBD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D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79D4" w14:textId="77777777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977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040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2D9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409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33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364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703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0F6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33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85D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2FB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881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D98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598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541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5A6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2B2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B20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E6106" w:rsidRPr="00DF60C0" w14:paraId="5B33FC42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C554" w14:textId="033FC80D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</w:t>
            </w:r>
            <w:r w:rsidR="00293B1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</w:tr>
      <w:tr w:rsidR="0059103B" w:rsidRPr="00DF60C0" w14:paraId="241F5F1C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5A86" w14:textId="0436CFA9" w:rsidR="00DE6106" w:rsidRPr="009056E4" w:rsidRDefault="0074586A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orted</w:t>
            </w:r>
            <w:r w:rsidR="00DE6106" w:rsidRPr="009056E4">
              <w:rPr>
                <w:rFonts w:ascii="Times New Roman" w:hAnsi="Times New Roman" w:cs="Times New Roman"/>
                <w:sz w:val="18"/>
                <w:szCs w:val="18"/>
              </w:rPr>
              <w:t xml:space="preserve"> product</w:t>
            </w:r>
            <w:r w:rsidR="00DE6106" w:rsidRPr="00905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ABC2" w14:textId="2CE7790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6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0CA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B1C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AE8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FD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4778" w14:textId="20DBE780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21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9F4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75E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42B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8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429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BDAE" w14:textId="16727AC8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19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647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580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227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EB9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1C2F" w14:textId="7856384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26B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D3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B48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51 </w:t>
            </w:r>
          </w:p>
        </w:tc>
      </w:tr>
      <w:tr w:rsidR="00DE6106" w:rsidRPr="00DF60C0" w14:paraId="5AC905EE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7442" w14:textId="7D15568D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iveness 75%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59103B" w:rsidRPr="00DF60C0" w14:paraId="71F16672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6243" w14:textId="53E3BB93" w:rsidR="00DE6106" w:rsidRPr="00DF60C0" w:rsidRDefault="00650702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iveness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864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EE7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210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E24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004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9ED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0E5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6D0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8E8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4A2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78B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917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AC6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659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BC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F15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92F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956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4B9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86 </w:t>
            </w:r>
          </w:p>
        </w:tc>
      </w:tr>
      <w:tr w:rsidR="0059103B" w:rsidRPr="00DF60C0" w14:paraId="75AEBC17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2304" w14:textId="2D1367A6" w:rsidR="00DE6106" w:rsidRPr="00DF60C0" w:rsidRDefault="00650702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iveness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372E" w14:textId="471B7B5B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91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BAA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45F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8A0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964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8E3D" w14:textId="5B929145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845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D0B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4DC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3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52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9857" w14:textId="40DCF956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04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13A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C38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3EC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FB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1664" w14:textId="1EBAB692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689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E74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465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5BD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98 </w:t>
            </w:r>
          </w:p>
        </w:tc>
      </w:tr>
      <w:tr w:rsidR="00DE6106" w:rsidRPr="00DF60C0" w14:paraId="07FD540E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A3A8" w14:textId="52112BA4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</w:tr>
      <w:tr w:rsidR="0059103B" w:rsidRPr="00DF60C0" w14:paraId="4EA2C76D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3F68" w14:textId="393C7E1A" w:rsidR="00DE6106" w:rsidRPr="00DF60C0" w:rsidRDefault="00DE6106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056E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339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64F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8FF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5CC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0B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02F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89D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5F4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421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77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2A8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9FF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497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EF3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F1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979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457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552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82D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83 </w:t>
            </w:r>
          </w:p>
        </w:tc>
      </w:tr>
      <w:tr w:rsidR="0059103B" w:rsidRPr="00DF60C0" w14:paraId="3A3AE820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7F88" w14:textId="6CF8E882" w:rsidR="00DE6106" w:rsidRPr="00DF60C0" w:rsidRDefault="00DE6106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056E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</w:t>
            </w:r>
            <w:r w:rsidR="002E4A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639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7F6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6D9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893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46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E78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384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179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C17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85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810C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745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76E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1B9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36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BCB8" w14:textId="6DA9BFE2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26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B62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27A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B0F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85 </w:t>
            </w:r>
          </w:p>
        </w:tc>
      </w:tr>
      <w:tr w:rsidR="00DE6106" w:rsidRPr="00DF60C0" w14:paraId="5B294FF0" w14:textId="77777777" w:rsidTr="0059103B">
        <w:trPr>
          <w:cantSplit/>
          <w:trHeight w:hRule="exact" w:val="256"/>
        </w:trPr>
        <w:tc>
          <w:tcPr>
            <w:tcW w:w="1498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E42D" w14:textId="16E8F615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2925C0"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</w:tr>
      <w:tr w:rsidR="0059103B" w:rsidRPr="00DF60C0" w14:paraId="132EA3D5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8FDD" w14:textId="3F933F27" w:rsidR="00DE6106" w:rsidRPr="00DF60C0" w:rsidRDefault="002925C0" w:rsidP="009056E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recommen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093F" w14:textId="04581C2B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49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885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110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C4B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64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F1C3" w14:textId="7BAA9E94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3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903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828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2D0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9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03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5FBE" w14:textId="7BFAB55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77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C5D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2CA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1BCA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58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CA29" w14:textId="6665E25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399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50A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D9C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5DF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795 </w:t>
            </w:r>
          </w:p>
        </w:tc>
      </w:tr>
      <w:tr w:rsidR="0059103B" w:rsidRPr="00DF60C0" w14:paraId="489B6713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CB96" w14:textId="00668FB4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35F3" w14:textId="433D4363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4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79E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74F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2BD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6D9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BCB6" w14:textId="35C903F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FB3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213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DFC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98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152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E42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2AE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69A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436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7314" w14:textId="2C051CE1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83A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AEA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029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</w:tr>
      <w:tr w:rsidR="0059103B" w:rsidRPr="00DF60C0" w14:paraId="2D8A7EBE" w14:textId="77777777" w:rsidTr="0059103B">
        <w:trPr>
          <w:gridAfter w:val="1"/>
          <w:wAfter w:w="10" w:type="dxa"/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3187" w14:textId="12CBF542" w:rsidR="00DE6106" w:rsidRPr="00DF60C0" w:rsidRDefault="00DE6106" w:rsidP="00DE61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B18D" w14:textId="204EF56C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59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6031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F5D7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223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54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5873" w14:textId="1029FC84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1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FD95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13BF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5F54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05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44B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F5B9" w14:textId="5C0C7EB6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30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AA60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FB7E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E9B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C42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B49B" w14:textId="2433207D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.848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760D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9F18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8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5BC6" w14:textId="77777777" w:rsidR="00DE6106" w:rsidRPr="00DF60C0" w:rsidRDefault="00DE6106" w:rsidP="00DE61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04 </w:t>
            </w:r>
          </w:p>
        </w:tc>
      </w:tr>
      <w:tr w:rsidR="00B814FD" w:rsidRPr="00DF60C0" w14:paraId="59E81D18" w14:textId="77777777" w:rsidTr="00351B49">
        <w:trPr>
          <w:cantSplit/>
          <w:trHeight w:hRule="exact" w:val="256"/>
        </w:trPr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0143" w14:textId="77777777" w:rsidR="00B814FD" w:rsidRPr="00DF60C0" w:rsidRDefault="00B814FD" w:rsidP="00B814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mp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30B2" w14:textId="75657C34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FD6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00B" w14:textId="07A271C4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4E4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213" w14:textId="006C78F8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52D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3C3" w14:textId="4357CC8D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</w:tr>
      <w:tr w:rsidR="00B814FD" w:rsidRPr="00DF60C0" w14:paraId="1BD3626B" w14:textId="77777777" w:rsidTr="0059103B">
        <w:trPr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116D5" w14:textId="77777777" w:rsidR="00B814FD" w:rsidRPr="00DF60C0" w:rsidRDefault="00B814FD" w:rsidP="00B814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F8B" w14:textId="0AE1040F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1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35A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746" w14:textId="7D473693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44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1A1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839" w14:textId="5EED4594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1A3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8AB" w14:textId="3F2B04C0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6</w:t>
            </w:r>
          </w:p>
        </w:tc>
      </w:tr>
      <w:tr w:rsidR="00B814FD" w:rsidRPr="00DF60C0" w14:paraId="352995A5" w14:textId="77777777" w:rsidTr="0059103B">
        <w:trPr>
          <w:cantSplit/>
          <w:trHeight w:hRule="exact" w:val="256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3627D" w14:textId="77777777" w:rsidR="00B814FD" w:rsidRPr="00DF60C0" w:rsidRDefault="00B814FD" w:rsidP="00B814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g likelihoo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110E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60.4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100A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3430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76.586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E623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983E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70.4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5FF5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2740" w14:textId="77777777" w:rsidR="00B814FD" w:rsidRPr="00DF60C0" w:rsidRDefault="00B814FD" w:rsidP="00B814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F60C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37.055 </w:t>
            </w:r>
          </w:p>
        </w:tc>
      </w:tr>
    </w:tbl>
    <w:p w14:paraId="5601CACF" w14:textId="77777777" w:rsidR="00277F93" w:rsidRDefault="00277F93" w:rsidP="009368D2">
      <w:pPr>
        <w:tabs>
          <w:tab w:val="left" w:pos="1276"/>
        </w:tabs>
        <w:rPr>
          <w:rFonts w:ascii="Times New Roman" w:hAnsi="Times New Roman" w:cs="Times New Roman"/>
        </w:rPr>
        <w:sectPr w:rsidR="00277F93" w:rsidSect="00536A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7D6965" w14:textId="42F1E17A" w:rsidR="00BE7612" w:rsidRPr="00E353FF" w:rsidRDefault="00BE7612" w:rsidP="00BE7612">
      <w:pPr>
        <w:jc w:val="left"/>
        <w:rPr>
          <w:rFonts w:ascii="Times New Roman" w:hAnsi="Times New Roman" w:cs="Times New Roman"/>
          <w:sz w:val="20"/>
          <w:szCs w:val="20"/>
        </w:rPr>
      </w:pPr>
      <w:r w:rsidRPr="00E353FF">
        <w:rPr>
          <w:rFonts w:ascii="Times New Roman" w:hAnsi="Times New Roman" w:cs="Times New Roman"/>
          <w:sz w:val="20"/>
          <w:szCs w:val="20"/>
        </w:rPr>
        <w:lastRenderedPageBreak/>
        <w:t>Table A</w:t>
      </w:r>
      <w:r w:rsidR="004260D3">
        <w:rPr>
          <w:rFonts w:ascii="Times New Roman" w:hAnsi="Times New Roman" w:cs="Times New Roman"/>
          <w:sz w:val="20"/>
          <w:szCs w:val="20"/>
        </w:rPr>
        <w:t>3</w:t>
      </w:r>
      <w:r w:rsidRPr="00E353F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4043A">
        <w:rPr>
          <w:rFonts w:ascii="Times New Roman" w:hAnsi="Times New Roman" w:cs="Times New Roman"/>
          <w:sz w:val="20"/>
          <w:szCs w:val="20"/>
        </w:rPr>
        <w:t xml:space="preserve">Subgroup analyses: </w:t>
      </w:r>
      <w:proofErr w:type="gramStart"/>
      <w:r w:rsidRPr="00463690">
        <w:rPr>
          <w:rFonts w:ascii="Times New Roman" w:hAnsi="Times New Roman" w:cs="Times New Roman"/>
          <w:sz w:val="20"/>
          <w:szCs w:val="20"/>
        </w:rPr>
        <w:t>Past history</w:t>
      </w:r>
      <w:proofErr w:type="gramEnd"/>
      <w:r w:rsidRPr="00463690">
        <w:rPr>
          <w:rFonts w:ascii="Times New Roman" w:hAnsi="Times New Roman" w:cs="Times New Roman"/>
          <w:sz w:val="20"/>
          <w:szCs w:val="20"/>
        </w:rPr>
        <w:t xml:space="preserve"> of experiencing adverse events following vaccination</w:t>
      </w:r>
      <w:r w:rsidRPr="002404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788" w:type="dxa"/>
        <w:jc w:val="center"/>
        <w:tblLook w:val="0000" w:firstRow="0" w:lastRow="0" w:firstColumn="0" w:lastColumn="0" w:noHBand="0" w:noVBand="0"/>
      </w:tblPr>
      <w:tblGrid>
        <w:gridCol w:w="3205"/>
        <w:gridCol w:w="968"/>
        <w:gridCol w:w="699"/>
        <w:gridCol w:w="831"/>
        <w:gridCol w:w="725"/>
        <w:gridCol w:w="236"/>
        <w:gridCol w:w="917"/>
        <w:gridCol w:w="661"/>
        <w:gridCol w:w="821"/>
        <w:gridCol w:w="725"/>
      </w:tblGrid>
      <w:tr w:rsidR="00BE7612" w:rsidRPr="00E353FF" w14:paraId="744CE97C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123E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C2BF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erienced adverse events in the pa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E854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 adverse events in the past</w:t>
            </w:r>
          </w:p>
        </w:tc>
      </w:tr>
      <w:tr w:rsidR="00BE7612" w:rsidRPr="00E353FF" w14:paraId="77844D5F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265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8DD6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2621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972C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624F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6348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525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7C74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5% CI</w:t>
            </w:r>
          </w:p>
        </w:tc>
      </w:tr>
      <w:tr w:rsidR="00BE7612" w:rsidRPr="00E353FF" w14:paraId="48CC7E26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9354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ean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D400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D391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3C8D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D0E1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2595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AB91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BC10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93EA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5522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E7612" w:rsidRPr="00E353FF" w14:paraId="7965CE54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608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4FEE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2C8A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9142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7C3E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3990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D9F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486D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0C97FD46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FC1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mported</w:t>
            </w: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 xml:space="preserve"> product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570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6F20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EBBE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B2E7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3334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2D14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4851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372F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47D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2 </w:t>
            </w:r>
          </w:p>
        </w:tc>
      </w:tr>
      <w:tr w:rsidR="00BE7612" w:rsidRPr="00E353FF" w14:paraId="41C94006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0FF1" w14:textId="6A890EE1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iveness 75%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C5C2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289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9522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1E91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86E1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4BC4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6D72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214C2F96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F108" w14:textId="2A7A2FE0" w:rsidR="00BE7612" w:rsidRPr="00E353FF" w:rsidRDefault="0065070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AB5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A87A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37B3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F3D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9CA3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04A0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9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5779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8BAE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7503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96 </w:t>
            </w:r>
          </w:p>
        </w:tc>
      </w:tr>
      <w:tr w:rsidR="00BE7612" w:rsidRPr="00E353FF" w14:paraId="35CA37E0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16C" w14:textId="1F2E8AB2" w:rsidR="00BE7612" w:rsidRPr="00E353FF" w:rsidRDefault="0065070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C7AF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68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722F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38A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EA5A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6C87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58FA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7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45D9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67F8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767E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87 </w:t>
            </w:r>
          </w:p>
        </w:tc>
      </w:tr>
      <w:tr w:rsidR="00BE7612" w:rsidRPr="00E353FF" w14:paraId="0903CAC5" w14:textId="77777777" w:rsidTr="00380790">
        <w:trPr>
          <w:trHeight w:hRule="exact" w:val="267"/>
          <w:jc w:val="center"/>
        </w:trPr>
        <w:tc>
          <w:tcPr>
            <w:tcW w:w="55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6B3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4B4F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01FB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304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405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7CA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8FDF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7EB2EC03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9977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A696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21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9B7E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0266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F0ED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8655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5307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35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05DD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C74B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777F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367 </w:t>
            </w:r>
          </w:p>
        </w:tc>
      </w:tr>
      <w:tr w:rsidR="00BE7612" w:rsidRPr="00E353FF" w14:paraId="5975FBC8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3DC1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EE8F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75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BE2A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373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9762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6426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746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84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691B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1099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91C0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765 </w:t>
            </w:r>
          </w:p>
        </w:tc>
      </w:tr>
      <w:tr w:rsidR="00BE7612" w:rsidRPr="00E353FF" w14:paraId="118999F0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189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08EF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9E2E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2F99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9DE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C84A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9DD6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0618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1F076BDC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3A44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F37B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A433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BB5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C1BE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7EC2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A54E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1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6F9A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70A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678D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49 </w:t>
            </w:r>
          </w:p>
        </w:tc>
      </w:tr>
      <w:tr w:rsidR="00BE7612" w:rsidRPr="00E353FF" w14:paraId="5FA17D8B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right w:val="nil"/>
            </w:tcBorders>
            <w:vAlign w:val="center"/>
          </w:tcPr>
          <w:p w14:paraId="7AC1ABE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EC22E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046A2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698A2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E6ADA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A18AB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5318D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1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EC0CD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B4E10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28C1D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 w:rsidR="00BE7612" w:rsidRPr="00E353FF" w14:paraId="4D7FE824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A23E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FA3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707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ADB0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1825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3.4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4BE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69FE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1499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.228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1C8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0CF8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3.2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6F98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.237 </w:t>
            </w:r>
          </w:p>
        </w:tc>
      </w:tr>
      <w:tr w:rsidR="00BE7612" w:rsidRPr="00E353FF" w14:paraId="621EFA62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9921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D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03C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B9C1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246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Times New Roman" w:cs="等线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15B9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Times New Roman" w:cs="等线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4417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1661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6B98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75D6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Times New Roman" w:cs="等线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74CE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Times New Roman" w:cs="等线"/>
                <w:kern w:val="0"/>
                <w:sz w:val="18"/>
                <w:szCs w:val="18"/>
              </w:rPr>
            </w:pPr>
          </w:p>
        </w:tc>
      </w:tr>
      <w:tr w:rsidR="00BE7612" w:rsidRPr="00E353FF" w14:paraId="43253C50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7D2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lace of origi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domestic produc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6558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BE86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482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E0D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59E6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ADC1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93B5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6A517FF0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9126" w14:textId="77777777" w:rsidR="00BE7612" w:rsidRPr="002E6B9A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orted</w:t>
            </w:r>
            <w:r w:rsidRPr="002E6B9A">
              <w:rPr>
                <w:rFonts w:ascii="Times New Roman" w:hAnsi="Times New Roman" w:cs="Times New Roman"/>
                <w:sz w:val="18"/>
                <w:szCs w:val="18"/>
              </w:rPr>
              <w:t xml:space="preserve"> product</w:t>
            </w:r>
            <w:r w:rsidRPr="002E6B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8083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0F72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6A20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3DBD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5782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07BF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66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F905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2020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4698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041 </w:t>
            </w:r>
          </w:p>
        </w:tc>
      </w:tr>
      <w:tr w:rsidR="00BE7612" w:rsidRPr="00E353FF" w14:paraId="022398B1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0BDA" w14:textId="2FDB3885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ffectiveness (%):</w:t>
            </w:r>
            <w:r w:rsidR="0065070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effectiveness 75%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1991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ADA9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1183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AE0C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D1FB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73E0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288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4198CF36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6304" w14:textId="7B5F5937" w:rsidR="00BE7612" w:rsidRPr="00E353FF" w:rsidRDefault="0065070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46A7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467A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9ACD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883E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1FE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A481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C25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A66D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8B9B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1 </w:t>
            </w:r>
          </w:p>
        </w:tc>
      </w:tr>
      <w:tr w:rsidR="00BE7612" w:rsidRPr="00E353FF" w14:paraId="683C3ABE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386" w14:textId="223CA083" w:rsidR="00BE7612" w:rsidRPr="00E353FF" w:rsidRDefault="0065070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ffectiveness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3CB6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127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8C1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103F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503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BD88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F3DC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23A7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9C2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99 </w:t>
            </w:r>
          </w:p>
        </w:tc>
      </w:tr>
      <w:tr w:rsidR="00BE7612" w:rsidRPr="00E353FF" w14:paraId="5C710C15" w14:textId="77777777" w:rsidTr="00380790">
        <w:trPr>
          <w:trHeight w:hRule="exact" w:val="267"/>
          <w:jc w:val="center"/>
        </w:trPr>
        <w:tc>
          <w:tcPr>
            <w:tcW w:w="55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876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dverse events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low adverse even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5685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096F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D496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673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61D7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5790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2ABCDCBE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7C35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moderate</w:t>
            </w: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F03C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FB86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18D6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B51D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496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351D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728A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E709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160D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9 </w:t>
            </w:r>
          </w:p>
        </w:tc>
      </w:tr>
      <w:tr w:rsidR="00BE7612" w:rsidRPr="00E353FF" w14:paraId="60F3FC8A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2730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51ED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C5BF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01DD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5B38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4DD2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58B0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7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314D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31D4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7D85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75 </w:t>
            </w:r>
          </w:p>
        </w:tc>
      </w:tr>
      <w:tr w:rsidR="00BE7612" w:rsidRPr="00E353FF" w14:paraId="7EE15B5C" w14:textId="77777777" w:rsidTr="00380790">
        <w:trPr>
          <w:trHeight w:hRule="exact" w:val="267"/>
          <w:jc w:val="center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200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octor's recommendation: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925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recommendatio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DE610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5D44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A8C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D981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3E6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3627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248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6485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BE7612" w:rsidRPr="00E353FF" w14:paraId="389D2660" w14:textId="77777777" w:rsidTr="00380790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D614" w14:textId="77777777" w:rsidR="00BE7612" w:rsidRPr="00E353FF" w:rsidRDefault="00BE7612" w:rsidP="0038079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6106">
              <w:rPr>
                <w:rFonts w:ascii="Times New Roman" w:hAnsi="Times New Roman" w:cs="Times New Roman"/>
                <w:sz w:val="18"/>
                <w:szCs w:val="20"/>
              </w:rPr>
              <w:t>recommen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38845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8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F921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439B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73EF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F5AD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ED9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FFB3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6729B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7928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00 </w:t>
            </w:r>
          </w:p>
        </w:tc>
      </w:tr>
      <w:tr w:rsidR="00BE7612" w:rsidRPr="00E353FF" w14:paraId="699AB08A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right w:val="nil"/>
            </w:tcBorders>
            <w:vAlign w:val="center"/>
          </w:tcPr>
          <w:p w14:paraId="7FD608D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1E036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74BA5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1E73F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5410C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140BF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1BD79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01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2BE74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5338B8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B3ED1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 w:rsidR="00BE7612" w:rsidRPr="00E353FF" w14:paraId="6A0FBD8C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398A3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E61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C (opt-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3A4B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41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ECD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739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A10C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6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335E2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6D56E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40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68486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6DEEC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2E03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034 </w:t>
            </w:r>
          </w:p>
        </w:tc>
      </w:tr>
      <w:tr w:rsidR="00BE7612" w:rsidRPr="00E353FF" w14:paraId="5EE83860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7868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amp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13E70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5348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C8007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</w:tr>
      <w:tr w:rsidR="00BE7612" w:rsidRPr="00E353FF" w14:paraId="390A3D2D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right w:val="nil"/>
            </w:tcBorders>
          </w:tcPr>
          <w:p w14:paraId="0DC79EAF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3E1F50F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716F0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64BCC624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44</w:t>
            </w:r>
          </w:p>
        </w:tc>
      </w:tr>
      <w:tr w:rsidR="00BE7612" w:rsidRPr="00E353FF" w14:paraId="362CD543" w14:textId="77777777" w:rsidTr="003D4E0E">
        <w:trPr>
          <w:trHeight w:hRule="exact" w:val="267"/>
          <w:jc w:val="center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9C8FA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012A9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97.6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B03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C16A1" w14:textId="77777777" w:rsidR="00BE7612" w:rsidRPr="00E353FF" w:rsidRDefault="00BE7612" w:rsidP="003807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353F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87.32553</w:t>
            </w:r>
          </w:p>
        </w:tc>
      </w:tr>
    </w:tbl>
    <w:p w14:paraId="37C0AB8D" w14:textId="4945606D" w:rsidR="00FA7639" w:rsidRDefault="00FA7639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05910C38" w14:textId="288E72EC" w:rsidR="003904EE" w:rsidRDefault="003904EE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11F3CC59" w14:textId="50B91788" w:rsidR="003904EE" w:rsidRDefault="003904EE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67C89E09" w14:textId="1663B31D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09DB0BF9" w14:textId="3366F7EB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1041CF83" w14:textId="47C27F99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0BA5F477" w14:textId="78A03193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349AC505" w14:textId="30852AF5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7FCDC02F" w14:textId="1352BA59" w:rsidR="00A37EF5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p w14:paraId="281F22D4" w14:textId="77777777" w:rsidR="00A21FA7" w:rsidRDefault="00A21FA7" w:rsidP="009368D2">
      <w:pPr>
        <w:tabs>
          <w:tab w:val="left" w:pos="1276"/>
        </w:tabs>
        <w:rPr>
          <w:rFonts w:ascii="Times New Roman" w:hAnsi="Times New Roman" w:cs="Times New Roman"/>
        </w:rPr>
        <w:sectPr w:rsidR="00A21FA7" w:rsidSect="00277F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DF8CA" w14:textId="6D739439" w:rsidR="00A37EF5" w:rsidRPr="00A21FA7" w:rsidRDefault="00A21FA7" w:rsidP="00A21FA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37EF5">
        <w:rPr>
          <w:rFonts w:ascii="Times New Roman" w:hAnsi="Times New Roman" w:cs="Times New Roman"/>
          <w:b/>
          <w:bCs/>
          <w:sz w:val="28"/>
          <w:szCs w:val="28"/>
        </w:rPr>
        <w:lastRenderedPageBreak/>
        <w:t>QUESTIONAIRE</w:t>
      </w:r>
    </w:p>
    <w:p w14:paraId="65D4CC48" w14:textId="19967D7C" w:rsidR="00A37EF5" w:rsidRPr="00E37806" w:rsidRDefault="00A37EF5" w:rsidP="00A37EF5"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E37806">
        <w:rPr>
          <w:rFonts w:ascii="Times New Roman" w:hAnsi="Times New Roman" w:cs="Times New Roman"/>
          <w:i/>
          <w:iCs/>
          <w:sz w:val="20"/>
          <w:szCs w:val="20"/>
        </w:rPr>
        <w:t>Participants and their children’s socio-demographic characteristics</w:t>
      </w:r>
    </w:p>
    <w:p w14:paraId="2FADD008" w14:textId="237EA4C9" w:rsidR="00A37EF5" w:rsidRPr="00E37806" w:rsidRDefault="00AB4177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37EF5"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ex of your child: </w:t>
      </w:r>
    </w:p>
    <w:p w14:paraId="3A128FA2" w14:textId="3EA9B19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</w:t>
      </w:r>
      <w:r w:rsidR="00E37806" w:rsidRPr="00E37806">
        <w:rPr>
          <w:rFonts w:ascii="Times New Roman" w:hAnsi="Times New Roman" w:cs="Times New Roman"/>
          <w:kern w:val="0"/>
          <w:sz w:val="20"/>
          <w:szCs w:val="20"/>
        </w:rPr>
        <w:t>M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le </w:t>
      </w:r>
    </w:p>
    <w:p w14:paraId="6068BF63" w14:textId="43779BB3" w:rsidR="00AB4177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B: </w:t>
      </w:r>
      <w:r w:rsidR="00E37806" w:rsidRPr="00E37806">
        <w:rPr>
          <w:rFonts w:ascii="Times New Roman" w:hAnsi="Times New Roman" w:cs="Times New Roman"/>
          <w:kern w:val="0"/>
          <w:sz w:val="20"/>
          <w:szCs w:val="20"/>
        </w:rPr>
        <w:t>F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>emale</w:t>
      </w:r>
    </w:p>
    <w:p w14:paraId="6E501008" w14:textId="77777777" w:rsidR="00AB4177" w:rsidRPr="00E37806" w:rsidRDefault="00AB4177" w:rsidP="00AB4177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>Your role</w:t>
      </w:r>
      <w:r w:rsidRPr="00E37806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</w:p>
    <w:p w14:paraId="108406EF" w14:textId="77777777" w:rsidR="00AB4177" w:rsidRPr="00E37806" w:rsidRDefault="00AB4177" w:rsidP="00AB4177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Father </w:t>
      </w:r>
    </w:p>
    <w:p w14:paraId="07449D38" w14:textId="19B78207" w:rsidR="00AB4177" w:rsidRPr="00E37806" w:rsidRDefault="00AB4177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B: Mother</w:t>
      </w:r>
    </w:p>
    <w:p w14:paraId="77893EF8" w14:textId="6B8EC87F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Type of </w:t>
      </w:r>
      <w:r w:rsidR="00463690">
        <w:rPr>
          <w:rFonts w:ascii="Times New Roman" w:hAnsi="Times New Roman" w:cs="Times New Roman"/>
          <w:b/>
          <w:bCs/>
          <w:sz w:val="20"/>
          <w:szCs w:val="20"/>
        </w:rPr>
        <w:t>Residence</w:t>
      </w: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 registration of your child: </w:t>
      </w:r>
    </w:p>
    <w:p w14:paraId="6741AFFF" w14:textId="5DDBADC0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Urban</w:t>
      </w:r>
    </w:p>
    <w:p w14:paraId="5E09A5DF" w14:textId="4A24712C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B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Rural</w:t>
      </w:r>
    </w:p>
    <w:p w14:paraId="332D4CDB" w14:textId="08DA704C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C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Mobility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 (children who are not local hukou but have lived locally for more than 6 months) </w:t>
      </w:r>
    </w:p>
    <w:p w14:paraId="6BEA3629" w14:textId="1F4948A2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D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C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hildren who have lived locally for less than 6 months do not have a </w:t>
      </w:r>
      <w:r w:rsidR="008A4ECB" w:rsidRPr="00E37806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egistration</w:t>
      </w:r>
    </w:p>
    <w:p w14:paraId="0EA41277" w14:textId="433B3D80" w:rsidR="008A4ECB" w:rsidRPr="00E37806" w:rsidRDefault="008A4ECB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 w:hint="eastAsia"/>
          <w:kern w:val="0"/>
          <w:sz w:val="20"/>
          <w:szCs w:val="20"/>
        </w:rPr>
        <w:t>E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>: None</w:t>
      </w:r>
    </w:p>
    <w:p w14:paraId="132CC379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What's the rank of this </w:t>
      </w:r>
      <w:r w:rsidRPr="00E37806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hild in your family: </w:t>
      </w:r>
    </w:p>
    <w:p w14:paraId="3753C71C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A: First child</w:t>
      </w:r>
    </w:p>
    <w:p w14:paraId="240A41F5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B: Second child</w:t>
      </w:r>
    </w:p>
    <w:p w14:paraId="3891241A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C: Third child and above</w:t>
      </w:r>
    </w:p>
    <w:p w14:paraId="3322D9F4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>Has your child ever had adverse events after vaccination (including rash, high fever, convulsions, anaphylactoid purpura, etc.):</w:t>
      </w:r>
    </w:p>
    <w:p w14:paraId="5B103DAE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Yes </w:t>
      </w:r>
    </w:p>
    <w:p w14:paraId="191B2676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B: No</w:t>
      </w:r>
    </w:p>
    <w:p w14:paraId="419F4613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>Your highest education:</w:t>
      </w:r>
    </w:p>
    <w:p w14:paraId="16500C24" w14:textId="2E46FBF0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Junior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 high school and below</w:t>
      </w:r>
    </w:p>
    <w:p w14:paraId="17EE6E43" w14:textId="63550D05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B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High school (Senior high school / technical secondary school / vocational high school)</w:t>
      </w:r>
    </w:p>
    <w:p w14:paraId="3108C81F" w14:textId="59D76BEB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C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C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ollege </w:t>
      </w:r>
    </w:p>
    <w:p w14:paraId="38F2278D" w14:textId="23F3E730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D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Bachelor</w:t>
      </w:r>
    </w:p>
    <w:p w14:paraId="3CE42157" w14:textId="1FFF579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E: </w:t>
      </w:r>
      <w:r w:rsidR="008A4ECB" w:rsidRPr="00E37806">
        <w:rPr>
          <w:rFonts w:ascii="Times New Roman" w:hAnsi="Times New Roman" w:cs="Times New Roman"/>
          <w:kern w:val="0"/>
          <w:sz w:val="20"/>
          <w:szCs w:val="20"/>
        </w:rPr>
        <w:t>Master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 or above</w:t>
      </w:r>
    </w:p>
    <w:p w14:paraId="16DFEDA2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Your age: </w:t>
      </w:r>
    </w:p>
    <w:p w14:paraId="27AC3054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&lt; 25 years old </w:t>
      </w:r>
    </w:p>
    <w:p w14:paraId="13C6BD24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B: 25-34 years old </w:t>
      </w:r>
    </w:p>
    <w:p w14:paraId="4A52D183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C: ≥ 35 years old</w:t>
      </w:r>
    </w:p>
    <w:p w14:paraId="663C7AB6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Your occupation: </w:t>
      </w:r>
    </w:p>
    <w:p w14:paraId="393C7614" w14:textId="60ACAA0C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</w:t>
      </w:r>
      <w:r w:rsidR="00A46A63" w:rsidRPr="00E37806">
        <w:rPr>
          <w:rFonts w:ascii="Times New Roman" w:hAnsi="Times New Roman" w:cs="Times New Roman"/>
          <w:kern w:val="0"/>
          <w:sz w:val="20"/>
          <w:szCs w:val="20"/>
        </w:rPr>
        <w:t>M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edical and health related practitioners </w:t>
      </w:r>
    </w:p>
    <w:p w14:paraId="5F8AAE90" w14:textId="56237B69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B: </w:t>
      </w:r>
      <w:r w:rsidR="00A46A63" w:rsidRPr="00E37806">
        <w:rPr>
          <w:rFonts w:ascii="Times New Roman" w:hAnsi="Times New Roman" w:cs="Times New Roman"/>
          <w:kern w:val="0"/>
          <w:sz w:val="20"/>
          <w:szCs w:val="20"/>
        </w:rPr>
        <w:t>N</w:t>
      </w:r>
      <w:r w:rsidRPr="00E37806">
        <w:rPr>
          <w:rFonts w:ascii="Times New Roman" w:hAnsi="Times New Roman" w:cs="Times New Roman"/>
          <w:kern w:val="0"/>
          <w:sz w:val="20"/>
          <w:szCs w:val="20"/>
        </w:rPr>
        <w:t>on-medical and health related practitioners</w:t>
      </w:r>
    </w:p>
    <w:p w14:paraId="6657A739" w14:textId="7777777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 xml:space="preserve">The monthly income of your family: </w:t>
      </w:r>
    </w:p>
    <w:p w14:paraId="4BB71889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A: &lt; 2500 yuan </w:t>
      </w:r>
    </w:p>
    <w:p w14:paraId="4A353003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B: 2500-4999 yuan</w:t>
      </w:r>
    </w:p>
    <w:p w14:paraId="757FC0AC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C: 5000-9999 yuan </w:t>
      </w:r>
    </w:p>
    <w:p w14:paraId="410F81AB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 xml:space="preserve">D: 10000-19999 yuan </w:t>
      </w:r>
    </w:p>
    <w:p w14:paraId="0AEE4847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E: 20000-34,999 yuan</w:t>
      </w:r>
    </w:p>
    <w:p w14:paraId="72578662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37806">
        <w:rPr>
          <w:rFonts w:ascii="Times New Roman" w:hAnsi="Times New Roman" w:cs="Times New Roman"/>
          <w:kern w:val="0"/>
          <w:sz w:val="20"/>
          <w:szCs w:val="20"/>
        </w:rPr>
        <w:t>F: ≥ 35, 000 yuan</w:t>
      </w:r>
    </w:p>
    <w:p w14:paraId="43E290AB" w14:textId="1963CFC7" w:rsidR="00A37EF5" w:rsidRPr="00E37806" w:rsidRDefault="00A37EF5" w:rsidP="00A37EF5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E37806">
        <w:rPr>
          <w:rFonts w:ascii="Times New Roman" w:hAnsi="Times New Roman" w:cs="Times New Roman"/>
          <w:b/>
          <w:bCs/>
          <w:sz w:val="20"/>
          <w:szCs w:val="20"/>
        </w:rPr>
        <w:t>How many people in your family live together: _______</w:t>
      </w:r>
    </w:p>
    <w:p w14:paraId="21BAE2AB" w14:textId="1EAF792C" w:rsidR="00A37EF5" w:rsidRDefault="00A37EF5" w:rsidP="00AB41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C2A4C" w14:textId="77777777" w:rsidR="00780582" w:rsidRPr="00593283" w:rsidRDefault="00780582" w:rsidP="00780582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93283">
        <w:rPr>
          <w:rFonts w:ascii="Times New Roman" w:hAnsi="Times New Roman" w:cs="Times New Roman"/>
          <w:b/>
          <w:bCs/>
          <w:szCs w:val="21"/>
        </w:rPr>
        <w:t>Please read the following material:</w:t>
      </w:r>
    </w:p>
    <w:p w14:paraId="73FF6CB7" w14:textId="32B2B77F" w:rsidR="00780582" w:rsidRPr="00593283" w:rsidRDefault="00780582" w:rsidP="00780582">
      <w:pPr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147E18">
        <w:rPr>
          <w:rFonts w:ascii="Times New Roman" w:hAnsi="Times New Roman" w:cs="Times New Roman"/>
          <w:szCs w:val="21"/>
        </w:rPr>
        <w:t>Hib (</w:t>
      </w:r>
      <w:proofErr w:type="spellStart"/>
      <w:r w:rsidRPr="00A46A63">
        <w:rPr>
          <w:rFonts w:ascii="Times New Roman" w:hAnsi="Times New Roman" w:cs="Times New Roman"/>
          <w:i/>
          <w:iCs/>
          <w:szCs w:val="21"/>
        </w:rPr>
        <w:t>Haemophilus</w:t>
      </w:r>
      <w:proofErr w:type="spellEnd"/>
      <w:r w:rsidRPr="00A46A63">
        <w:rPr>
          <w:rFonts w:ascii="Times New Roman" w:hAnsi="Times New Roman" w:cs="Times New Roman"/>
          <w:i/>
          <w:iCs/>
          <w:szCs w:val="21"/>
        </w:rPr>
        <w:t xml:space="preserve"> influenzae type b</w:t>
      </w:r>
      <w:r w:rsidRPr="00147E18">
        <w:rPr>
          <w:rFonts w:ascii="Times New Roman" w:hAnsi="Times New Roman" w:cs="Times New Roman"/>
          <w:szCs w:val="21"/>
        </w:rPr>
        <w:t xml:space="preserve">) is a pathogen that only infects humans and is transmitted from person to person through droplets from sneezes/coughs. Hib can cause meningitis, pneumonia, </w:t>
      </w:r>
      <w:proofErr w:type="spellStart"/>
      <w:r w:rsidRPr="00147E18">
        <w:rPr>
          <w:rFonts w:ascii="Times New Roman" w:hAnsi="Times New Roman" w:cs="Times New Roman"/>
          <w:szCs w:val="21"/>
        </w:rPr>
        <w:t>septicaemia</w:t>
      </w:r>
      <w:proofErr w:type="spellEnd"/>
      <w:r w:rsidRPr="00147E18">
        <w:rPr>
          <w:rFonts w:ascii="Times New Roman" w:hAnsi="Times New Roman" w:cs="Times New Roman"/>
          <w:szCs w:val="21"/>
        </w:rPr>
        <w:t>, epiglottitis and many other serious illnesses, mainly in children under 5 years of age, especially children under 2 years of age</w:t>
      </w:r>
      <w:r>
        <w:rPr>
          <w:rFonts w:ascii="Times New Roman" w:hAnsi="Times New Roman" w:cs="Times New Roman"/>
          <w:szCs w:val="21"/>
        </w:rPr>
        <w:t>.</w:t>
      </w:r>
      <w:r w:rsidRPr="00147E18">
        <w:rPr>
          <w:rFonts w:ascii="Times New Roman" w:hAnsi="Times New Roman" w:cs="Times New Roman"/>
          <w:szCs w:val="21"/>
        </w:rPr>
        <w:t xml:space="preserve"> Hib vaccination is the most effective way to prevent Hib infection. In China, Hib vaccine is currently a non-immunized program vaccine, which is administered to children by parents voluntarily and at their own expense.</w:t>
      </w:r>
    </w:p>
    <w:p w14:paraId="28FA90C8" w14:textId="77777777" w:rsidR="00780582" w:rsidRDefault="00780582" w:rsidP="00780582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93283">
        <w:rPr>
          <w:rFonts w:ascii="Times New Roman" w:hAnsi="Times New Roman" w:cs="Times New Roman"/>
          <w:b/>
          <w:bCs/>
          <w:szCs w:val="21"/>
        </w:rPr>
        <w:t>You need to consider the following factors in your answer:</w:t>
      </w:r>
    </w:p>
    <w:p w14:paraId="2F911C81" w14:textId="7C541DF7" w:rsidR="00780582" w:rsidRPr="00593283" w:rsidRDefault="00780582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593283">
        <w:rPr>
          <w:rFonts w:ascii="Times New Roman" w:hAnsi="Times New Roman" w:cs="Times New Roman"/>
          <w:szCs w:val="21"/>
        </w:rPr>
        <w:t xml:space="preserve">1) </w:t>
      </w:r>
      <w:r>
        <w:rPr>
          <w:rFonts w:ascii="Times New Roman" w:hAnsi="Times New Roman" w:cs="Times New Roman"/>
          <w:szCs w:val="21"/>
        </w:rPr>
        <w:t xml:space="preserve"> </w:t>
      </w:r>
      <w:r w:rsidR="008B001F">
        <w:rPr>
          <w:rFonts w:ascii="Times New Roman" w:hAnsi="Times New Roman" w:cs="Times New Roman"/>
          <w:szCs w:val="21"/>
        </w:rPr>
        <w:t>Place of origin</w:t>
      </w:r>
      <w:r w:rsidRPr="00593283">
        <w:rPr>
          <w:rFonts w:ascii="Times New Roman" w:hAnsi="Times New Roman" w:cs="Times New Roman"/>
          <w:szCs w:val="21"/>
        </w:rPr>
        <w:t xml:space="preserve">: domestic or </w:t>
      </w:r>
      <w:r w:rsidR="0074586A">
        <w:rPr>
          <w:rFonts w:ascii="Times New Roman" w:hAnsi="Times New Roman" w:cs="Times New Roman"/>
          <w:szCs w:val="21"/>
        </w:rPr>
        <w:t>imported</w:t>
      </w:r>
      <w:r w:rsidRPr="00593283">
        <w:rPr>
          <w:rFonts w:ascii="Times New Roman" w:hAnsi="Times New Roman" w:cs="Times New Roman"/>
          <w:szCs w:val="21"/>
        </w:rPr>
        <w:t xml:space="preserve">. </w:t>
      </w:r>
    </w:p>
    <w:p w14:paraId="6CFF3E27" w14:textId="77777777" w:rsidR="00780582" w:rsidRDefault="00780582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F3B1A">
        <w:rPr>
          <w:rFonts w:ascii="Times New Roman" w:hAnsi="Times New Roman" w:cs="Times New Roman"/>
          <w:szCs w:val="21"/>
        </w:rPr>
        <w:t xml:space="preserve">2) </w:t>
      </w:r>
      <w:r w:rsidRPr="00593283">
        <w:rPr>
          <w:rFonts w:ascii="Times New Roman" w:hAnsi="Times New Roman" w:cs="Times New Roman"/>
          <w:szCs w:val="21"/>
        </w:rPr>
        <w:t>Effectiveness</w:t>
      </w:r>
      <w:r w:rsidRPr="009F3B1A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which </w:t>
      </w:r>
      <w:r w:rsidRPr="009F3B1A">
        <w:rPr>
          <w:rFonts w:ascii="Times New Roman" w:hAnsi="Times New Roman" w:cs="Times New Roman"/>
          <w:szCs w:val="21"/>
        </w:rPr>
        <w:t xml:space="preserve">refers to the </w:t>
      </w:r>
      <w:r>
        <w:rPr>
          <w:rFonts w:ascii="Times New Roman" w:hAnsi="Times New Roman" w:cs="Times New Roman"/>
          <w:szCs w:val="21"/>
        </w:rPr>
        <w:t>probability that a vaccinated person</w:t>
      </w:r>
      <w:r w:rsidRPr="009F3B1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ll be protected from infection.</w:t>
      </w:r>
    </w:p>
    <w:p w14:paraId="17004E57" w14:textId="72265122" w:rsidR="00780582" w:rsidRDefault="00780582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F3B1A">
        <w:rPr>
          <w:rFonts w:ascii="Times New Roman" w:hAnsi="Times New Roman" w:cs="Times New Roman"/>
          <w:szCs w:val="21"/>
        </w:rPr>
        <w:t>3)</w:t>
      </w:r>
      <w:r w:rsidR="008B001F">
        <w:rPr>
          <w:rFonts w:ascii="Times New Roman" w:hAnsi="Times New Roman" w:cs="Times New Roman"/>
        </w:rPr>
        <w:t>Adverse events</w:t>
      </w:r>
      <w:r w:rsidRPr="009F3B1A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which </w:t>
      </w:r>
      <w:r w:rsidRPr="009F3B1A">
        <w:rPr>
          <w:rFonts w:ascii="Times New Roman" w:hAnsi="Times New Roman" w:cs="Times New Roman"/>
          <w:szCs w:val="21"/>
        </w:rPr>
        <w:t xml:space="preserve">refers to </w:t>
      </w:r>
      <w:r>
        <w:rPr>
          <w:rFonts w:ascii="Times New Roman" w:hAnsi="Times New Roman" w:cs="Times New Roman"/>
          <w:szCs w:val="21"/>
        </w:rPr>
        <w:t xml:space="preserve">the incidence frequency of severe side effects </w:t>
      </w:r>
      <w:r w:rsidRPr="009F3B1A">
        <w:rPr>
          <w:rFonts w:ascii="Times New Roman" w:hAnsi="Times New Roman" w:cs="Times New Roman"/>
          <w:szCs w:val="21"/>
        </w:rPr>
        <w:t>after</w:t>
      </w:r>
      <w:r>
        <w:rPr>
          <w:rFonts w:ascii="Times New Roman" w:hAnsi="Times New Roman" w:cs="Times New Roman"/>
          <w:szCs w:val="21"/>
        </w:rPr>
        <w:t xml:space="preserve"> Hib</w:t>
      </w:r>
      <w:r w:rsidRPr="009F3B1A">
        <w:rPr>
          <w:rFonts w:ascii="Times New Roman" w:hAnsi="Times New Roman" w:cs="Times New Roman"/>
          <w:szCs w:val="21"/>
        </w:rPr>
        <w:t xml:space="preserve"> vaccination. </w:t>
      </w:r>
    </w:p>
    <w:p w14:paraId="01CA0FF0" w14:textId="77777777" w:rsidR="00780582" w:rsidRDefault="00780582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F3B1A">
        <w:rPr>
          <w:rFonts w:ascii="Times New Roman" w:hAnsi="Times New Roman" w:cs="Times New Roman"/>
          <w:szCs w:val="21"/>
        </w:rPr>
        <w:t xml:space="preserve">4) </w:t>
      </w:r>
      <w:r w:rsidRPr="002347F5">
        <w:rPr>
          <w:rFonts w:ascii="Times New Roman" w:hAnsi="Times New Roman" w:cs="Times New Roman"/>
          <w:szCs w:val="21"/>
        </w:rPr>
        <w:t>The out-of-pocket cost of full vaccination</w:t>
      </w:r>
      <w:r>
        <w:rPr>
          <w:rFonts w:ascii="Times New Roman" w:hAnsi="Times New Roman" w:cs="Times New Roman"/>
          <w:szCs w:val="21"/>
        </w:rPr>
        <w:t>.</w:t>
      </w:r>
    </w:p>
    <w:p w14:paraId="7BB1A9F4" w14:textId="24D41E7D" w:rsidR="00780582" w:rsidRDefault="00780582" w:rsidP="00E37806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F3B1A">
        <w:rPr>
          <w:rFonts w:ascii="Times New Roman" w:hAnsi="Times New Roman" w:cs="Times New Roman"/>
          <w:szCs w:val="21"/>
        </w:rPr>
        <w:t xml:space="preserve">5) </w:t>
      </w:r>
      <w:r>
        <w:rPr>
          <w:rFonts w:ascii="Times New Roman" w:hAnsi="Times New Roman" w:cs="Times New Roman"/>
          <w:szCs w:val="21"/>
        </w:rPr>
        <w:t>Doctor’s advice</w:t>
      </w:r>
      <w:r w:rsidRPr="009F3B1A">
        <w:rPr>
          <w:rFonts w:ascii="Times New Roman" w:hAnsi="Times New Roman" w:cs="Times New Roman"/>
          <w:szCs w:val="21"/>
        </w:rPr>
        <w:t xml:space="preserve">: whether the doctor in the vaccination clinic recommends Hib vaccination. </w:t>
      </w:r>
    </w:p>
    <w:p w14:paraId="4CC84D59" w14:textId="78A273D4" w:rsidR="00780582" w:rsidRDefault="00780582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9F3B1A">
        <w:rPr>
          <w:rFonts w:ascii="Times New Roman" w:hAnsi="Times New Roman" w:cs="Times New Roman"/>
          <w:szCs w:val="21"/>
        </w:rPr>
        <w:t xml:space="preserve">Introduction: assuming that the vaccination clinic only provides "Hib Vaccine A" and "Hib Vaccine B" to prevent Hib infection, without considering other factors, please carefully compare the difference between </w:t>
      </w:r>
      <w:r>
        <w:rPr>
          <w:rFonts w:ascii="Times New Roman" w:hAnsi="Times New Roman" w:cs="Times New Roman"/>
          <w:szCs w:val="21"/>
        </w:rPr>
        <w:t>Hib vaccine A</w:t>
      </w:r>
      <w:r w:rsidRPr="009F3B1A">
        <w:rPr>
          <w:rFonts w:ascii="Times New Roman" w:hAnsi="Times New Roman" w:cs="Times New Roman"/>
          <w:szCs w:val="21"/>
        </w:rPr>
        <w:t xml:space="preserve"> and B, and make your choice.</w:t>
      </w:r>
    </w:p>
    <w:p w14:paraId="0B4284BB" w14:textId="11EA9F07" w:rsidR="00E37806" w:rsidRDefault="00E37806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14:paraId="70E37FA5" w14:textId="77777777" w:rsidR="00E37806" w:rsidRPr="00780582" w:rsidRDefault="00E37806" w:rsidP="00780582">
      <w:pPr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14:paraId="16672F43" w14:textId="70963BC5" w:rsidR="00A37EF5" w:rsidRPr="00780582" w:rsidRDefault="00A37EF5" w:rsidP="00780582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A37EF5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Version 1: </w:t>
      </w:r>
      <w:r w:rsidRPr="00A37EF5">
        <w:rPr>
          <w:rFonts w:ascii="Times New Roman" w:hAnsi="Times New Roman" w:cs="Times New Roman"/>
          <w:i/>
          <w:iCs/>
          <w:sz w:val="28"/>
          <w:szCs w:val="28"/>
        </w:rPr>
        <w:t>The questionnaire of discrete choice experiments</w:t>
      </w:r>
    </w:p>
    <w:p w14:paraId="0F8CD983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294"/>
        <w:gridCol w:w="2428"/>
      </w:tblGrid>
      <w:tr w:rsidR="00A37EF5" w:rsidRPr="00E37806" w14:paraId="15D07722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812499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5C94A" w14:textId="7751064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7EF35" w14:textId="0E5FFC30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778E7048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7713A3" w14:textId="75FB932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8394E92" w14:textId="18462652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 </w:t>
            </w:r>
            <w:proofErr w:type="spellStart"/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8828B4" w14:textId="3BA5EDE7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43F45772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2E7673C4" w14:textId="7979A22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1143F88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77A3049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54683A13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FCB7F9E" w14:textId="768F682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0CEB83A7" w14:textId="5E9FCF1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2265A6F" w14:textId="4203C6C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5C1AA8A8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3D88DE5E" w14:textId="01289FB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46C79277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714AC2A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3568972D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5182A" w14:textId="2609EE6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3CC2A5" w14:textId="65F3F7A4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042768" w14:textId="4CFCB2DB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26174FBF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7C5D63" w14:textId="48A6CAD1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7827578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0910494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</w:tr>
      <w:tr w:rsidR="00A37EF5" w:rsidRPr="00E37806" w14:paraId="4B8BCAAB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5B0F60" w14:textId="032D1DE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69D08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  <w:r w:rsidRPr="00E3780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1571D883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4CEADAFC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68DFDFB8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794"/>
        <w:gridCol w:w="2294"/>
      </w:tblGrid>
      <w:tr w:rsidR="00A37EF5" w:rsidRPr="00E37806" w14:paraId="5657B9E8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967E71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7DA4C4" w14:textId="779DF25F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26ECD0" w14:textId="11F2186E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5E5863C2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3EB05" w14:textId="6B0AB81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DC14AE" w14:textId="5D507090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712266A" w14:textId="52CF35E9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405B8D11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FF7EC9A" w14:textId="5D84D99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653CDC0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6AD31F10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6CE8BABB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133FA084" w14:textId="27C368B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0AFDAB8B" w14:textId="6E4C85ED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0AAA0D4" w14:textId="4ACC351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01BA6117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37509058" w14:textId="15F48C6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28BE55E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28F2B29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6F286DB9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2B6A19" w14:textId="59DADC9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922A83" w14:textId="7DC7A91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759D82" w14:textId="18CB8D8D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75246871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0648D1" w14:textId="3D3A20C9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0910666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41945042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22B79A7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C7B442" w14:textId="27F97DD3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5B0F88" w14:textId="77777777" w:rsidR="00A37EF5" w:rsidRPr="00E37806" w:rsidRDefault="00A37EF5" w:rsidP="00652A4A">
            <w:pPr>
              <w:widowControl/>
              <w:ind w:firstLineChars="1500" w:firstLine="30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386FC027" w14:textId="77777777" w:rsidR="00A37EF5" w:rsidRPr="00E37806" w:rsidRDefault="00A37EF5" w:rsidP="00652A4A">
            <w:pPr>
              <w:widowControl/>
              <w:ind w:firstLineChars="1500" w:firstLine="30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48E6BB35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56A8BB4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428"/>
        <w:gridCol w:w="2794"/>
      </w:tblGrid>
      <w:tr w:rsidR="00A37EF5" w:rsidRPr="00E37806" w14:paraId="3C015A32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25FA53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0FFF8" w14:textId="128E18A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68A151" w14:textId="0589D956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6B526A48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E0BBB" w14:textId="266692B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44B710" w14:textId="4601A1B9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C2FA826" w14:textId="49E30E4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</w:tr>
      <w:tr w:rsidR="00A37EF5" w:rsidRPr="00E37806" w14:paraId="4902AB80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3C43A00" w14:textId="1720C6A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29F1F6E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429AD5A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56C3D71A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67A2CD0" w14:textId="5A8035B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1815DCD7" w14:textId="38546433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9C5DD34" w14:textId="155B359B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16118FEF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321FD7AA" w14:textId="549A8C9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0AA158B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AD55B0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60914849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B7175" w14:textId="49FC58F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9CC60BC" w14:textId="4B7DB7CB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A7CDDD" w14:textId="6D733613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4B839096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8F10C8" w14:textId="34507EF4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0842472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sdt>
              <w:sdtPr>
                <w:rPr>
                  <w:rFonts w:hint="eastAsia"/>
                  <w:sz w:val="20"/>
                  <w:szCs w:val="20"/>
                </w:rPr>
                <w:id w:val="89702264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04640032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4EB2B8" w14:textId="3AF679B7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2B09B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7520BF9E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1D5B949E" w14:textId="77777777" w:rsidR="00A37EF5" w:rsidRPr="00E37806" w:rsidRDefault="00A37EF5" w:rsidP="00A37E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612F10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794"/>
        <w:gridCol w:w="2294"/>
      </w:tblGrid>
      <w:tr w:rsidR="00A37EF5" w:rsidRPr="00E37806" w14:paraId="03EED3A2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576575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DC21E1" w14:textId="69F2571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C8FA1" w14:textId="452563A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4AE60C74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98D8B" w14:textId="1BE51D8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F80754" w14:textId="06DD149C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3E08D8" w14:textId="1561CC8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</w:tr>
      <w:tr w:rsidR="00A37EF5" w:rsidRPr="00E37806" w14:paraId="1A15876A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6788AA4" w14:textId="3D58D96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096BA0E1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01078F6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678BEBF6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46F89FF0" w14:textId="49D9E9C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4B1C8288" w14:textId="7D895B99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FC87061" w14:textId="4AA10439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4DE8A748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DE83B71" w14:textId="18DCE1E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513D60A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3AB1B13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66295484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664B3F" w14:textId="1D5C9E2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61A4C6" w14:textId="053F484A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FB278E" w14:textId="291443B9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35B5B3A6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9C354D" w14:textId="506FD9BD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5806049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dt>
              <w:sdtPr>
                <w:rPr>
                  <w:rFonts w:hint="eastAsia"/>
                  <w:sz w:val="20"/>
                  <w:szCs w:val="20"/>
                </w:rPr>
                <w:id w:val="-100158934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1561FB9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B9B7A1" w14:textId="0D15D91F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C66A8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6FF1FBCF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500BC8DC" w14:textId="77777777" w:rsidR="00A37EF5" w:rsidRPr="00E37806" w:rsidRDefault="00A37EF5" w:rsidP="00A37EF5">
      <w:pPr>
        <w:pStyle w:val="a7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F2572C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794"/>
        <w:gridCol w:w="2428"/>
      </w:tblGrid>
      <w:tr w:rsidR="00A37EF5" w:rsidRPr="00E37806" w14:paraId="59A25878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1AB8B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EA639" w14:textId="6E1CBECB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0BB16D" w14:textId="4DA1C5FE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06792505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28E470" w14:textId="24F57B9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FD0654A" w14:textId="1DE14665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8CAC876" w14:textId="537809EE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0AFD87C7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08DF599" w14:textId="28EB431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1113E50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4346B79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0B1258B4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3B4E9D0F" w14:textId="66F71C6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51EC1207" w14:textId="722514D2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87C7E9E" w14:textId="410EBCEF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7B999FF4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9E1BB0B" w14:textId="336A8A1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43D1840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57C354D0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10B990E6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9A3F29" w14:textId="20A5DE1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B75FAE8" w14:textId="762AACB5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278F84" w14:textId="0839949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0E8BBCF3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F88825" w14:textId="30632A0A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26098337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3357277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2817780A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DC7106" w14:textId="0BC04F90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E8B63E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1AA431CE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2764E70F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6500F29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1"/>
        <w:gridCol w:w="1634"/>
        <w:gridCol w:w="1152"/>
        <w:gridCol w:w="2439"/>
      </w:tblGrid>
      <w:tr w:rsidR="00A37EF5" w:rsidRPr="00E37806" w14:paraId="00DEE9E7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67FB13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7EEC7" w14:textId="5985567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303145" w14:textId="672B8B71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78276BB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C0017D" w14:textId="631C467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1B05BF3A" w14:textId="19E0507F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85D67E" w14:textId="50B436FB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4D5D9E45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311A2BA" w14:textId="17C5270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gridSpan w:val="2"/>
            <w:noWrap/>
          </w:tcPr>
          <w:p w14:paraId="569C754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4B4C68C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46BC45B0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1B8DAB70" w14:textId="5A25231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gridSpan w:val="2"/>
            <w:noWrap/>
          </w:tcPr>
          <w:p w14:paraId="24F6B085" w14:textId="215C3AC6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6DEA713" w14:textId="6114CC55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40E63B5E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3FCA5D36" w14:textId="0A70FBA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gridSpan w:val="2"/>
            <w:noWrap/>
          </w:tcPr>
          <w:p w14:paraId="5166A62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A00EF3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662BE3D0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060EF" w14:textId="2D85EDD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67139E38" w14:textId="365D14F6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A9ABAC" w14:textId="406C3F11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00543C8A" w14:textId="77777777" w:rsidTr="00D4634C">
        <w:trPr>
          <w:trHeight w:val="279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CF85FE" w14:textId="059AB51F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09685399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</w:t>
            </w:r>
            <w:r w:rsidR="00534F8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  <w:sdt>
              <w:sdtPr>
                <w:rPr>
                  <w:rFonts w:hint="eastAsia"/>
                  <w:sz w:val="20"/>
                  <w:szCs w:val="20"/>
                </w:rPr>
                <w:id w:val="-120772167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3191F8D" w14:textId="77777777" w:rsidTr="00D4634C">
        <w:trPr>
          <w:trHeight w:val="27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A336C0" w14:textId="3B991EAD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783B92" w14:textId="77777777" w:rsidR="00A37EF5" w:rsidRPr="00E37806" w:rsidRDefault="00A37EF5" w:rsidP="00652A4A">
            <w:pPr>
              <w:widowControl/>
              <w:ind w:firstLineChars="1300" w:firstLine="26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  <w:r w:rsidRPr="00E3780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14:paraId="79920D67" w14:textId="77777777" w:rsidR="00A37EF5" w:rsidRPr="00E37806" w:rsidRDefault="00A37EF5" w:rsidP="00652A4A">
            <w:pPr>
              <w:widowControl/>
              <w:ind w:firstLineChars="1300" w:firstLine="2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25DC5D3C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11F187C3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79F209D2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7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428"/>
        <w:gridCol w:w="2794"/>
      </w:tblGrid>
      <w:tr w:rsidR="00A37EF5" w:rsidRPr="00E37806" w14:paraId="077704DD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6FB027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C5B38A" w14:textId="74D4222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59A24" w14:textId="3D461E94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0EC5FE88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024515" w14:textId="033C640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E213CAC" w14:textId="4BFD2545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C219109" w14:textId="4660D62D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01A11960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CC26F56" w14:textId="403EEDF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2A361E7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793BAE7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23AA5458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1C571B05" w14:textId="3EF078E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54B4498F" w14:textId="36E2EBE5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376E7E0" w14:textId="1BB8B85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2BBFCA60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87270E2" w14:textId="49786A9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96181C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CBD0D9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5C945437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3A169" w14:textId="63E9959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141F80" w14:textId="5BBE9155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0929C5" w14:textId="37448768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72605175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6FA02A" w14:textId="2DDE4AFA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51684715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79944685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84DE0C0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21EC6A" w14:textId="3EB7A62C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77828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07D7AE7F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5EB422CE" w14:textId="05BDE002" w:rsidR="00A37EF5" w:rsidRDefault="00A37EF5" w:rsidP="00A37EF5">
      <w:pPr>
        <w:pStyle w:val="a7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0476C1D" w14:textId="2F0B8800" w:rsidR="005F468E" w:rsidRDefault="005F468E" w:rsidP="00A37EF5">
      <w:pPr>
        <w:pStyle w:val="a7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86D3E51" w14:textId="77777777" w:rsidR="005F468E" w:rsidRPr="00E37806" w:rsidRDefault="005F468E" w:rsidP="00A37EF5">
      <w:pPr>
        <w:pStyle w:val="a7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FA818D2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lastRenderedPageBreak/>
        <w:t>Subject 8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363"/>
        <w:gridCol w:w="1363"/>
        <w:gridCol w:w="2794"/>
      </w:tblGrid>
      <w:tr w:rsidR="00A37EF5" w:rsidRPr="00E37806" w14:paraId="3BB42532" w14:textId="77777777" w:rsidTr="00D4634C">
        <w:trPr>
          <w:trHeight w:val="270"/>
          <w:jc w:val="center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CFDEB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35DABE" w14:textId="68467003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15719A" w14:textId="69AB610B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08B366EE" w14:textId="77777777" w:rsidTr="00D4634C">
        <w:trPr>
          <w:trHeight w:val="270"/>
          <w:jc w:val="center"/>
        </w:trPr>
        <w:tc>
          <w:tcPr>
            <w:tcW w:w="2356" w:type="dxa"/>
            <w:tcBorders>
              <w:top w:val="single" w:sz="4" w:space="0" w:color="auto"/>
            </w:tcBorders>
            <w:vAlign w:val="center"/>
          </w:tcPr>
          <w:p w14:paraId="0903B992" w14:textId="07D2695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</w:tcBorders>
            <w:noWrap/>
          </w:tcPr>
          <w:p w14:paraId="6EF2D7AC" w14:textId="0D590CC0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548E62E" w14:textId="45210870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0F16FAE7" w14:textId="77777777" w:rsidTr="00D4634C">
        <w:trPr>
          <w:trHeight w:val="270"/>
          <w:jc w:val="center"/>
        </w:trPr>
        <w:tc>
          <w:tcPr>
            <w:tcW w:w="2356" w:type="dxa"/>
            <w:vAlign w:val="center"/>
          </w:tcPr>
          <w:p w14:paraId="65806172" w14:textId="2EFD0C6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2726" w:type="dxa"/>
            <w:gridSpan w:val="2"/>
            <w:noWrap/>
          </w:tcPr>
          <w:p w14:paraId="092739F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40E7939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2A3B469A" w14:textId="77777777" w:rsidTr="00D4634C">
        <w:trPr>
          <w:trHeight w:val="270"/>
          <w:jc w:val="center"/>
        </w:trPr>
        <w:tc>
          <w:tcPr>
            <w:tcW w:w="2356" w:type="dxa"/>
            <w:vAlign w:val="center"/>
          </w:tcPr>
          <w:p w14:paraId="7FA435F9" w14:textId="5C22D0A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2726" w:type="dxa"/>
            <w:gridSpan w:val="2"/>
            <w:noWrap/>
          </w:tcPr>
          <w:p w14:paraId="59B78B4A" w14:textId="2626CAB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71677D35" w14:textId="134B5CE8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2767EAEA" w14:textId="77777777" w:rsidTr="00D4634C">
        <w:trPr>
          <w:trHeight w:val="270"/>
          <w:jc w:val="center"/>
        </w:trPr>
        <w:tc>
          <w:tcPr>
            <w:tcW w:w="2356" w:type="dxa"/>
            <w:vAlign w:val="center"/>
          </w:tcPr>
          <w:p w14:paraId="3F104E99" w14:textId="72137D4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2726" w:type="dxa"/>
            <w:gridSpan w:val="2"/>
            <w:noWrap/>
          </w:tcPr>
          <w:p w14:paraId="6FA4167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04FE35F0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13F4B0CD" w14:textId="77777777" w:rsidTr="00D4634C">
        <w:trPr>
          <w:trHeight w:val="270"/>
          <w:jc w:val="center"/>
        </w:trPr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58ABEBB9" w14:textId="74ED995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2726" w:type="dxa"/>
            <w:gridSpan w:val="2"/>
            <w:tcBorders>
              <w:bottom w:val="single" w:sz="4" w:space="0" w:color="auto"/>
            </w:tcBorders>
            <w:noWrap/>
          </w:tcPr>
          <w:p w14:paraId="567EF471" w14:textId="27B88E9A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7483E4" w14:textId="5E89642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0CF5AA4E" w14:textId="77777777" w:rsidTr="00D4634C">
        <w:trPr>
          <w:trHeight w:val="279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2F5C53" w14:textId="4AD62ACC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sdt>
              <w:sdtPr>
                <w:rPr>
                  <w:rFonts w:hint="eastAsia"/>
                  <w:sz w:val="20"/>
                  <w:szCs w:val="20"/>
                </w:rPr>
                <w:id w:val="-4625789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sdt>
              <w:sdtPr>
                <w:rPr>
                  <w:rFonts w:hint="eastAsia"/>
                  <w:sz w:val="20"/>
                  <w:szCs w:val="20"/>
                </w:rPr>
                <w:id w:val="89918063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15E3D781" w14:textId="77777777" w:rsidTr="00D4634C">
        <w:trPr>
          <w:trHeight w:val="27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93371F" w14:textId="65159EE8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B6705B" w14:textId="77777777" w:rsidR="00A37EF5" w:rsidRPr="00E37806" w:rsidRDefault="00A37EF5" w:rsidP="00652A4A">
            <w:pPr>
              <w:widowControl/>
              <w:ind w:firstLineChars="1300" w:firstLine="26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730159ED" w14:textId="77777777" w:rsidR="00A37EF5" w:rsidRPr="00E37806" w:rsidRDefault="00A37EF5" w:rsidP="00652A4A">
            <w:pPr>
              <w:widowControl/>
              <w:ind w:firstLineChars="1300" w:firstLine="26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7371C9F5" w14:textId="77777777" w:rsidR="00D4634C" w:rsidRDefault="00D4634C" w:rsidP="00A37EF5">
      <w:pPr>
        <w:rPr>
          <w:rFonts w:ascii="Times New Roman" w:hAnsi="Times New Roman" w:cs="Times New Roman"/>
          <w:sz w:val="20"/>
          <w:szCs w:val="20"/>
        </w:rPr>
      </w:pPr>
    </w:p>
    <w:p w14:paraId="0803F5D4" w14:textId="4D5C929F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9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794"/>
        <w:gridCol w:w="2294"/>
      </w:tblGrid>
      <w:tr w:rsidR="00A37EF5" w:rsidRPr="00E37806" w14:paraId="6F170FF6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A8722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1ED0E9" w14:textId="5BFCBD9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13EE7" w14:textId="752EFBA0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AFE010C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C4DDF" w14:textId="7666DD2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2D44771" w14:textId="4CEBAEDD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C59550" w14:textId="3E197631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1970464F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1D7ADAD1" w14:textId="77B30E3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0D2932E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0092C3D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14BBAD42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345FC73" w14:textId="6774862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2EF28C27" w14:textId="73D24746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9F77120" w14:textId="7B382FCD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7815DAA3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EF289E3" w14:textId="524EC06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9A0C7E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821E9D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404D7188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19C1E" w14:textId="6090600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7F2350" w14:textId="251B728D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7A63A5" w14:textId="1DFAB0F1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5AB2C6C0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0937E8" w14:textId="238E9798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sdt>
              <w:sdtPr>
                <w:rPr>
                  <w:rFonts w:hint="eastAsia"/>
                  <w:sz w:val="20"/>
                  <w:szCs w:val="20"/>
                </w:rPr>
                <w:id w:val="-83544668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36373596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67BF21B9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7F9D2D" w14:textId="1D6166A8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BD90A1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24623CB1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739B90AB" w14:textId="77777777" w:rsidR="008B001F" w:rsidRDefault="008B001F" w:rsidP="00A37EF5">
      <w:pPr>
        <w:pStyle w:val="a7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  <w:sectPr w:rsidR="008B001F" w:rsidSect="00277F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5FCCBB" w14:textId="105CEB6E" w:rsidR="00A37EF5" w:rsidRPr="00A37EF5" w:rsidRDefault="00A37EF5" w:rsidP="008B001F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A37EF5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Versio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2</w:t>
      </w:r>
      <w:r w:rsidRPr="00A37EF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: </w:t>
      </w:r>
      <w:r w:rsidRPr="00A37EF5">
        <w:rPr>
          <w:rFonts w:ascii="Times New Roman" w:hAnsi="Times New Roman" w:cs="Times New Roman"/>
          <w:i/>
          <w:iCs/>
          <w:sz w:val="28"/>
          <w:szCs w:val="28"/>
        </w:rPr>
        <w:t>The questionnaire of discrete choice experiments</w:t>
      </w:r>
    </w:p>
    <w:p w14:paraId="3DB4F128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294"/>
        <w:gridCol w:w="2428"/>
      </w:tblGrid>
      <w:tr w:rsidR="00A37EF5" w:rsidRPr="00E37806" w14:paraId="12463060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9450EA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F10DF5" w14:textId="075B0ED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12786" w14:textId="6846EABF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0943EE7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BA8D8C" w14:textId="1F6AF1D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4D4EFF3" w14:textId="0563C44D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806310B" w14:textId="2D6ADB93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1934A8C7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223DD779" w14:textId="1DA13A8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397FEF3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7C09A610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6C5700D1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143BA29A" w14:textId="6757C10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4ED9AC49" w14:textId="59A66518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0FB34B28" w14:textId="3537193F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445ECC14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60C7301C" w14:textId="15B6BF2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548D887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54B87B4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036A2E2F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C80152" w14:textId="70845D2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E76967" w14:textId="71E4D093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C35A41" w14:textId="6FA4E380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41F04CC0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7A67E4" w14:textId="6AFD982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77013483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6900A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sdt>
              <w:sdtPr>
                <w:rPr>
                  <w:rFonts w:hint="eastAsia"/>
                  <w:sz w:val="20"/>
                  <w:szCs w:val="20"/>
                </w:rPr>
                <w:id w:val="-8554209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4A53C59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BD410F" w14:textId="1C768C8A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75B817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04240374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02091FEA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31A17F8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794"/>
        <w:gridCol w:w="2428"/>
      </w:tblGrid>
      <w:tr w:rsidR="00A37EF5" w:rsidRPr="00E37806" w14:paraId="0FC1609F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165546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D2102E" w14:textId="0D8831C4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3A5ED" w14:textId="755AA5E6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397B2BEC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A4806B" w14:textId="042FA16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9DF3561" w14:textId="284B79BF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0FA007" w14:textId="4A666FC0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335B6E93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4550CE7B" w14:textId="7FD5AE2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480E250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61AFE11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25AC30C5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5ADC5DB" w14:textId="5D393ED8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068C5534" w14:textId="12D4BDA2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50AD5BEB" w14:textId="6C229B75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0D6A4156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59D7CCB5" w14:textId="7463274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46D51F1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79174977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1F70F7B5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593152" w14:textId="71B7A4B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8C5EFA8" w14:textId="30089622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87C3D8" w14:textId="399C0410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44339958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DBA41C" w14:textId="34443B39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2684533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634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10750608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</w:t>
            </w:r>
          </w:p>
        </w:tc>
      </w:tr>
      <w:tr w:rsidR="00A37EF5" w:rsidRPr="00E37806" w14:paraId="0FD0464F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8E9046" w14:textId="2DDA53A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4195F7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6122D19C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4426091C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2384ACC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794"/>
        <w:gridCol w:w="2428"/>
      </w:tblGrid>
      <w:tr w:rsidR="00A37EF5" w:rsidRPr="00E37806" w14:paraId="60134BD1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A1C7F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40A4E" w14:textId="741CDD8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C3ED5" w14:textId="2F99287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4B5EFA5E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073FB" w14:textId="15FF34D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C7E42F8" w14:textId="4DF8263A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2DBF552" w14:textId="439C79C7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</w:tr>
      <w:tr w:rsidR="00A37EF5" w:rsidRPr="00E37806" w14:paraId="11747D76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15B7CF1B" w14:textId="3043276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4790F8F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1FAB80A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43F9CF32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3CFDE113" w14:textId="698D575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72B05B22" w14:textId="28ACB609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72A52142" w14:textId="7FFD6AF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02310EE7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18E927F" w14:textId="405C972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596EA1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799FCAB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5698E818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15526A" w14:textId="1F380FD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078393" w14:textId="4367715B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4F91CB" w14:textId="0DD38996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</w:tr>
      <w:tr w:rsidR="00A37EF5" w:rsidRPr="00E37806" w14:paraId="5C6BD9F4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0CC845" w14:textId="153196AA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68643812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41288664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</w:tr>
      <w:tr w:rsidR="00A37EF5" w:rsidRPr="00E37806" w14:paraId="26718346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954C25" w14:textId="34EFF94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96ED7F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3B221AF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6BC5CC79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1E423911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428"/>
        <w:gridCol w:w="2294"/>
      </w:tblGrid>
      <w:tr w:rsidR="00A37EF5" w:rsidRPr="00E37806" w14:paraId="6DA46805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4056F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15F5E" w14:textId="49C19A4B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D496A7" w14:textId="55AB3AFB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3EDD0696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78279" w14:textId="62E6EDA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7954323" w14:textId="306FF0D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3D4DC4" w14:textId="69CF3AFC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3C84A4A9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40526CAD" w14:textId="2C0F8C5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35200DE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29C3183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21BAE29B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47ADC774" w14:textId="7DE76F3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70C981BB" w14:textId="5E2A274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7D82E5E8" w14:textId="3A75C896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6D33EC25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19940863" w14:textId="39E5A18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The price of full vaccination</w:t>
            </w:r>
          </w:p>
        </w:tc>
        <w:tc>
          <w:tcPr>
            <w:tcW w:w="0" w:type="auto"/>
            <w:noWrap/>
          </w:tcPr>
          <w:p w14:paraId="5F127AA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2F85DD0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7DC28909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F743BE" w14:textId="4E57EB6F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EEDD69" w14:textId="6D982920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1B0FC0F" w14:textId="10E41CBE" w:rsidR="00A37EF5" w:rsidRPr="00E37806" w:rsidRDefault="00017A37" w:rsidP="00D4634C">
            <w:pPr>
              <w:widowControl/>
              <w:ind w:firstLineChars="300" w:firstLine="600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26341C33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102A50" w14:textId="3D88C396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79570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51776320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22E69887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2AA1E6" w14:textId="5E69FA0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91D86F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3428F90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037626BF" w14:textId="77777777" w:rsidR="00A37EF5" w:rsidRPr="00E37806" w:rsidRDefault="00A37EF5" w:rsidP="00A37E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B92D99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57"/>
        <w:gridCol w:w="2794"/>
        <w:gridCol w:w="2455"/>
      </w:tblGrid>
      <w:tr w:rsidR="00A37EF5" w:rsidRPr="00E37806" w14:paraId="22A012DB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1739F8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17D4CF" w14:textId="46A3237F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4BCA64" w14:textId="718B2C18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9BB60EB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01BB2" w14:textId="4E34DDE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9336817" w14:textId="794921D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42CE78A" w14:textId="628489EC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03D49B0F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4481CB4C" w14:textId="0B8021F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4260F7B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1D0C819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760CD5BE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E4D4513" w14:textId="3A5C6D4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455FAD56" w14:textId="0775C7BF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0289A85E" w14:textId="48BB681C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5822140D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570D1AF" w14:textId="322CDD4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4291A7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27EA072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1371685A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68143C" w14:textId="211EF2F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DD0FA5" w14:textId="377C3192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AE2294" w14:textId="0D409540" w:rsidR="00A37EF5" w:rsidRPr="00E37806" w:rsidRDefault="00017A37" w:rsidP="00D4634C">
            <w:pPr>
              <w:widowControl/>
              <w:ind w:firstLineChars="300" w:firstLine="600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</w:tr>
      <w:tr w:rsidR="00A37EF5" w:rsidRPr="00E37806" w14:paraId="6D4FD8BB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BCFD58" w14:textId="60EC66E8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58244221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</w:t>
            </w:r>
            <w:r w:rsidR="006900A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sdt>
              <w:sdtPr>
                <w:rPr>
                  <w:rFonts w:hint="eastAsia"/>
                  <w:sz w:val="20"/>
                  <w:szCs w:val="20"/>
                </w:rPr>
                <w:id w:val="-146820552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0661C199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3A6DE1" w14:textId="282367B4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961DFC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4909572A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6F4CCE2A" w14:textId="77777777" w:rsidR="00A37EF5" w:rsidRPr="00E37806" w:rsidRDefault="00A37EF5" w:rsidP="00A37E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8E1B50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428"/>
        <w:gridCol w:w="2794"/>
      </w:tblGrid>
      <w:tr w:rsidR="00A37EF5" w:rsidRPr="00E37806" w14:paraId="7FA1D7DE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AC839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FE570" w14:textId="35AD19E6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1AC0B" w14:textId="1D9AB550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64A1E504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E3507D" w14:textId="4EFEF9A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193BA87" w14:textId="169E3CAB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67B545" w14:textId="17F745C2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6DCE71A2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31DBB933" w14:textId="55FF814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555C9ED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5D465241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0BCA160A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23EA54E1" w14:textId="789B717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6FC70D7C" w14:textId="68EAD928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25D2E68" w14:textId="712549E3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1E3101C2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2BC3155" w14:textId="660FBCE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68BD707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4690058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71B6DF78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D30AA" w14:textId="46E0817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FE0C4A5" w14:textId="0803DC48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E4D471" w14:textId="031BAE6D" w:rsidR="00A37EF5" w:rsidRPr="00E37806" w:rsidRDefault="00017A37" w:rsidP="00D4634C">
            <w:pPr>
              <w:widowControl/>
              <w:ind w:firstLineChars="300" w:firstLine="600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</w:tr>
      <w:tr w:rsidR="00A37EF5" w:rsidRPr="00E37806" w14:paraId="39F534B8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A7F881" w14:textId="4AA7514F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sdt>
              <w:sdtPr>
                <w:rPr>
                  <w:rFonts w:hint="eastAsia"/>
                  <w:sz w:val="20"/>
                  <w:szCs w:val="20"/>
                </w:rPr>
                <w:id w:val="-133629791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47056326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ABB8B17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F4581B" w14:textId="3086B1E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E4AE71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36050C74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07D3E01A" w14:textId="77777777" w:rsidR="00A37EF5" w:rsidRPr="00E37806" w:rsidRDefault="00A37EF5" w:rsidP="00A37E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490AE7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7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294"/>
        <w:gridCol w:w="2428"/>
      </w:tblGrid>
      <w:tr w:rsidR="00A37EF5" w:rsidRPr="00E37806" w14:paraId="685863ED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4285F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FD7FEE" w14:textId="15E162B3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21A8E0" w14:textId="208EAA13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4919E053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FE7109" w14:textId="206C8F5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433C5D" w14:textId="53253EAD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6F8A4F" w14:textId="04ADF6EF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</w:tr>
      <w:tr w:rsidR="00A37EF5" w:rsidRPr="00E37806" w14:paraId="7BF98EB8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0BFB203" w14:textId="0A5AD5E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551CD91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4EC1CD9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0012E95E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2FE519C3" w14:textId="72DCB30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031A1D7E" w14:textId="37FF23F9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BEA2179" w14:textId="2752D6E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129349B0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08F6D6C" w14:textId="5766CEF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4965C3D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6017F80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215CE88C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EA54D" w14:textId="3F69BEC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9855F0" w14:textId="77E58054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259F4B" w14:textId="7E7B585B" w:rsidR="00A37EF5" w:rsidRPr="00E37806" w:rsidRDefault="00017A37" w:rsidP="00D4634C">
            <w:pPr>
              <w:widowControl/>
              <w:ind w:firstLineChars="200" w:firstLine="400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5C3DDB0B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5216B5" w14:textId="1B5008F3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5847268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14218905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F291233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09252A" w14:textId="3B8D695E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392E1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56867450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65AC395E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1B21BB52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781BE90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lastRenderedPageBreak/>
        <w:t>Subject 8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294"/>
        <w:gridCol w:w="2794"/>
      </w:tblGrid>
      <w:tr w:rsidR="00A37EF5" w:rsidRPr="00E37806" w14:paraId="46F1CB3D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C823EF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7790A" w14:textId="06C9D0E3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8B6014" w14:textId="7A369814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4A11E20A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0EB32F" w14:textId="42B5877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FFCEB9D" w14:textId="0A9FC19A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E7C233" w14:textId="54875584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</w:tr>
      <w:tr w:rsidR="00A37EF5" w:rsidRPr="00E37806" w14:paraId="2773317B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2B19665C" w14:textId="36AA5CA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0878B14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1935290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0B71C7CB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093E09EA" w14:textId="5461463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2C0EFB66" w14:textId="77C84A5A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55CF4408" w14:textId="00C78DB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0B2E9852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270A64E7" w14:textId="623ADEB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54CDC78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756DAA6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3405D5BF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963B1D" w14:textId="212BFBD4" w:rsidR="00A37EF5" w:rsidRPr="00E37806" w:rsidRDefault="008B001F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66794A" w14:textId="53CDD28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47D6BC" w14:textId="15B8BF74" w:rsidR="00A37EF5" w:rsidRPr="00E37806" w:rsidRDefault="00017A37" w:rsidP="005F468E">
            <w:pPr>
              <w:widowControl/>
              <w:ind w:firstLineChars="300" w:firstLine="600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2FE997A9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E5C5FE" w14:textId="452DB626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40373101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6830091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5FB03F6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6C07EF" w14:textId="0CBCDF57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7937FC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6B65A86B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79D3CE34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4D9A98ED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9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794"/>
        <w:gridCol w:w="2428"/>
      </w:tblGrid>
      <w:tr w:rsidR="00A37EF5" w:rsidRPr="00E37806" w14:paraId="557F687A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995A3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1E6A61" w14:textId="6AF0ACE4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E3CEC1" w14:textId="7734B27F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541FD666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D7EA2A" w14:textId="43DC473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D3EF891" w14:textId="003F1F50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3D2AC10" w14:textId="2D672213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416909C5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6470F92B" w14:textId="39B0BDC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5D13D8F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5D77363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0BF5E605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5A8A035" w14:textId="37CCF66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611702B2" w14:textId="5741AF05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ACF40CD" w14:textId="2A20540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0CE07422" w14:textId="77777777" w:rsidTr="00D4634C">
        <w:trPr>
          <w:trHeight w:val="270"/>
          <w:jc w:val="center"/>
        </w:trPr>
        <w:tc>
          <w:tcPr>
            <w:tcW w:w="0" w:type="auto"/>
            <w:vAlign w:val="center"/>
          </w:tcPr>
          <w:p w14:paraId="738616B8" w14:textId="7D5BD06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7A2286E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199F3C7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38F874EF" w14:textId="77777777" w:rsidTr="00D4634C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D40556" w14:textId="2D0D524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DD6491" w14:textId="752FB03A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96814F2" w14:textId="5D4C7D9D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6B6DAE6B" w14:textId="77777777" w:rsidTr="00D4634C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AAD9AE" w14:textId="6925BDD0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23012330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4865929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5868BA3" w14:textId="77777777" w:rsidTr="00D4634C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C92047" w14:textId="5A29A881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E822BA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5B8918BA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2683AFC4" w14:textId="77777777" w:rsidR="008B001F" w:rsidRDefault="008B001F" w:rsidP="00A37EF5">
      <w:pPr>
        <w:jc w:val="left"/>
        <w:rPr>
          <w:rFonts w:ascii="Times New Roman" w:hAnsi="Times New Roman" w:cs="Times New Roman"/>
          <w:b/>
          <w:bCs/>
          <w:i/>
          <w:iCs/>
          <w:sz w:val="28"/>
          <w:szCs w:val="28"/>
        </w:rPr>
        <w:sectPr w:rsidR="008B001F" w:rsidSect="00277F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A9F9CF" w14:textId="37AEC6E0" w:rsidR="00A37EF5" w:rsidRPr="00A37EF5" w:rsidRDefault="00A37EF5" w:rsidP="008B001F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A37EF5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Versio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3</w:t>
      </w:r>
      <w:r w:rsidRPr="00A37EF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: </w:t>
      </w:r>
      <w:r w:rsidRPr="00A37EF5">
        <w:rPr>
          <w:rFonts w:ascii="Times New Roman" w:hAnsi="Times New Roman" w:cs="Times New Roman"/>
          <w:i/>
          <w:iCs/>
          <w:sz w:val="28"/>
          <w:szCs w:val="28"/>
        </w:rPr>
        <w:t>The questionnaire of discrete choice experiments</w:t>
      </w:r>
    </w:p>
    <w:p w14:paraId="5248219E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4"/>
        <w:gridCol w:w="2794"/>
        <w:gridCol w:w="2428"/>
      </w:tblGrid>
      <w:tr w:rsidR="00A37EF5" w:rsidRPr="00E37806" w14:paraId="5FE54D1B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E9792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98877" w14:textId="71BE0F32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52190" w14:textId="05CD58BD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2811854A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BDCB3" w14:textId="23C1C9C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DEA933" w14:textId="07084534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E0DF233" w14:textId="36DF9AC0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64196213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43333DFA" w14:textId="2446C3A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1FDD6E5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0CDF0D9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02DCE26E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3CD45549" w14:textId="6BAEA16A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38D897F4" w14:textId="63097E44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84A3B96" w14:textId="07CA190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18797465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EE74FE1" w14:textId="242EB0F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AF0543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30DC8F7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4CDF5A2A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31332" w14:textId="6808279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B42A1A" w14:textId="2D5E5D1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BFDF1E" w14:textId="2C0EB38A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2F2A6D91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92D60D" w14:textId="73471CF7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sdt>
              <w:sdtPr>
                <w:rPr>
                  <w:rFonts w:hint="eastAsia"/>
                  <w:sz w:val="20"/>
                  <w:szCs w:val="20"/>
                </w:rPr>
                <w:id w:val="-5329592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38962140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54A9CA75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BA1A09" w14:textId="6E3A26AF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859440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769531F0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10C8D787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0401148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294"/>
        <w:gridCol w:w="2794"/>
      </w:tblGrid>
      <w:tr w:rsidR="00A37EF5" w:rsidRPr="00E37806" w14:paraId="097D4287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7D91FA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6053A" w14:textId="48D5FFA0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36101" w14:textId="5D9412F7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3A4EED5A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DDC62" w14:textId="3EADF29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2AC5CF1" w14:textId="156D5CD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9764C04" w14:textId="35E5E1DB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5ACE177C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0F47382" w14:textId="6867BC0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3D00059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44E330A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12481F07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2F67DF51" w14:textId="52BEE262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3EEEF626" w14:textId="42D702F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7065F3D5" w14:textId="70C836A2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73625A2E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73DB11B4" w14:textId="6231876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36430F24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45A8AF85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37694C73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2A80E3" w14:textId="23DD469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9F46C7" w14:textId="2E8E551F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6B109E" w14:textId="68499C73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5CD98483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A6A374" w14:textId="4B3864A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  <w:sdt>
              <w:sdtPr>
                <w:rPr>
                  <w:rFonts w:hint="eastAsia"/>
                  <w:sz w:val="20"/>
                  <w:szCs w:val="20"/>
                </w:rPr>
                <w:id w:val="-124957124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20290584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5F0306F6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BD7A98" w14:textId="46C6C1FC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14ED5D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14E2E1F4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122EE37C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BD9D6E7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3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794"/>
        <w:gridCol w:w="2525"/>
      </w:tblGrid>
      <w:tr w:rsidR="00A37EF5" w:rsidRPr="00E37806" w14:paraId="60EF1039" w14:textId="77777777" w:rsidTr="005F468E">
        <w:trPr>
          <w:trHeight w:val="270"/>
          <w:jc w:val="center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162100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CE8F8" w14:textId="604EAF52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82687A" w14:textId="1FCA4D7A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3FAFA8D3" w14:textId="77777777" w:rsidTr="005F468E">
        <w:trPr>
          <w:trHeight w:val="270"/>
          <w:jc w:val="center"/>
        </w:trPr>
        <w:tc>
          <w:tcPr>
            <w:tcW w:w="1806" w:type="pct"/>
            <w:tcBorders>
              <w:top w:val="single" w:sz="4" w:space="0" w:color="auto"/>
            </w:tcBorders>
            <w:vAlign w:val="center"/>
          </w:tcPr>
          <w:p w14:paraId="4E4E36F1" w14:textId="49A5AA6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</w:tcPr>
          <w:p w14:paraId="299EAC65" w14:textId="698D2398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noWrap/>
          </w:tcPr>
          <w:p w14:paraId="4748674C" w14:textId="3B782645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7C874E6D" w14:textId="77777777" w:rsidTr="005F468E">
        <w:trPr>
          <w:trHeight w:val="270"/>
          <w:jc w:val="center"/>
        </w:trPr>
        <w:tc>
          <w:tcPr>
            <w:tcW w:w="1806" w:type="pct"/>
            <w:vAlign w:val="center"/>
          </w:tcPr>
          <w:p w14:paraId="50EC74CD" w14:textId="1D0811D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1667" w:type="pct"/>
            <w:noWrap/>
          </w:tcPr>
          <w:p w14:paraId="1A49C79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1528" w:type="pct"/>
            <w:noWrap/>
          </w:tcPr>
          <w:p w14:paraId="1B7BEED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16B98380" w14:textId="77777777" w:rsidTr="005F468E">
        <w:trPr>
          <w:trHeight w:val="270"/>
          <w:jc w:val="center"/>
        </w:trPr>
        <w:tc>
          <w:tcPr>
            <w:tcW w:w="1806" w:type="pct"/>
            <w:vAlign w:val="center"/>
          </w:tcPr>
          <w:p w14:paraId="6DD8AA00" w14:textId="0DD7901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1667" w:type="pct"/>
            <w:noWrap/>
          </w:tcPr>
          <w:p w14:paraId="2BFEAC53" w14:textId="77E1F6CF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8" w:type="pct"/>
            <w:noWrap/>
          </w:tcPr>
          <w:p w14:paraId="6425BC66" w14:textId="00FC9E0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2F3D5521" w14:textId="77777777" w:rsidTr="005F468E">
        <w:trPr>
          <w:trHeight w:val="270"/>
          <w:jc w:val="center"/>
        </w:trPr>
        <w:tc>
          <w:tcPr>
            <w:tcW w:w="1806" w:type="pct"/>
            <w:vAlign w:val="center"/>
          </w:tcPr>
          <w:p w14:paraId="65F6954C" w14:textId="2ECA0F6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1667" w:type="pct"/>
            <w:noWrap/>
          </w:tcPr>
          <w:p w14:paraId="3FCA6F9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1528" w:type="pct"/>
            <w:noWrap/>
          </w:tcPr>
          <w:p w14:paraId="542875D5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22A294D9" w14:textId="77777777" w:rsidTr="005F468E">
        <w:trPr>
          <w:trHeight w:val="270"/>
          <w:jc w:val="center"/>
        </w:trPr>
        <w:tc>
          <w:tcPr>
            <w:tcW w:w="1806" w:type="pct"/>
            <w:tcBorders>
              <w:bottom w:val="single" w:sz="4" w:space="0" w:color="auto"/>
            </w:tcBorders>
            <w:vAlign w:val="center"/>
          </w:tcPr>
          <w:p w14:paraId="5EF7AA47" w14:textId="173FC33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</w:tcPr>
          <w:p w14:paraId="5E4C5715" w14:textId="5ED58707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noWrap/>
          </w:tcPr>
          <w:p w14:paraId="31B5B30C" w14:textId="13779D45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</w:tr>
      <w:tr w:rsidR="00A37EF5" w:rsidRPr="00E37806" w14:paraId="5A15C273" w14:textId="77777777" w:rsidTr="005F468E">
        <w:trPr>
          <w:trHeight w:val="27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35193B" w14:textId="4AEA8EB1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76831412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30801979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1896701B" w14:textId="77777777" w:rsidTr="005F468E">
        <w:trPr>
          <w:trHeight w:val="270"/>
          <w:jc w:val="center"/>
        </w:trPr>
        <w:tc>
          <w:tcPr>
            <w:tcW w:w="18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D1A3B3" w14:textId="791B0B00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3194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81CF68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26FED0A1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5E577773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C8E6718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294"/>
        <w:gridCol w:w="2428"/>
      </w:tblGrid>
      <w:tr w:rsidR="00A37EF5" w:rsidRPr="00E37806" w14:paraId="6A301463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15E845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7C9622" w14:textId="748CEEFE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983B85" w14:textId="51E82D1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6D5C1323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8B0736" w14:textId="0217862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DA07603" w14:textId="7553B228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FDC314C" w14:textId="47436245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33017ADE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0572087" w14:textId="489D8F8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2987836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4EC9E921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3597735F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5AD3755B" w14:textId="529810A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dverse events</w:t>
            </w:r>
          </w:p>
        </w:tc>
        <w:tc>
          <w:tcPr>
            <w:tcW w:w="0" w:type="auto"/>
            <w:noWrap/>
          </w:tcPr>
          <w:p w14:paraId="7D4A14AC" w14:textId="0181805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E080AEA" w14:textId="2CC2972B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6CBB9166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E31DE7A" w14:textId="26A9FBB7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2A30B56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29ACFEE6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40D0F14A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C5D9B5" w14:textId="786B089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3DE513" w14:textId="1CB5004B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89C82C" w14:textId="3F3A4128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72B1DF27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C56B4B" w14:textId="00F9CD21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sdt>
              <w:sdtPr>
                <w:rPr>
                  <w:rFonts w:hint="eastAsia"/>
                  <w:sz w:val="20"/>
                  <w:szCs w:val="20"/>
                </w:rPr>
                <w:id w:val="-4995910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9446089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4F1FA1E5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CAE33D" w14:textId="1665E5E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C6F9A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06D25BFD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0B92B5BF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65314EA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428"/>
        <w:gridCol w:w="2294"/>
      </w:tblGrid>
      <w:tr w:rsidR="00A37EF5" w:rsidRPr="00E37806" w14:paraId="4611384A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61526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7618DC" w14:textId="318866B8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A4A9C2" w14:textId="1D8E8B46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0F64B96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94D4B" w14:textId="612436D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3070AFE" w14:textId="760FD237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3D7675" w14:textId="2B7EB63F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5B049E24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53BE853E" w14:textId="1B4CC69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4F0A8DD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noWrap/>
          </w:tcPr>
          <w:p w14:paraId="62F1382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A37EF5" w:rsidRPr="00E37806" w14:paraId="300680D6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5B33A0B8" w14:textId="13B8FC4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66A9A448" w14:textId="2E278116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5105E83" w14:textId="603978C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722365FD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48962E5" w14:textId="7526F68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25A393C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0F6A0A8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34150A71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C7F8A" w14:textId="5D4490C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85A8E0" w14:textId="2FB3CB8C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AC67C1" w14:textId="221DE878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404784A7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3E54CA" w14:textId="3033476B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08159029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89797665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8C540AF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B8C826" w14:textId="4D1961C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E3063C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017320FD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024F4AF4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6FB1542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2428"/>
        <w:gridCol w:w="2294"/>
      </w:tblGrid>
      <w:tr w:rsidR="00A37EF5" w:rsidRPr="00E37806" w14:paraId="1D88319A" w14:textId="77777777" w:rsidTr="005F468E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6B5BAB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A8A609" w14:textId="6B02D915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664DD" w14:textId="5733E62A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7CD18432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E3A715" w14:textId="7665043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48D84B5" w14:textId="275B6610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428D073" w14:textId="7DCB483C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27A7E01F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0CC969C1" w14:textId="7F6FFF7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25EAC0B2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39EF2D41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15B9C2D5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E4DC001" w14:textId="23DB920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37CBCFCA" w14:textId="0FB9322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0EF41BD" w14:textId="7B1B4C3F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3F29705C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127430AF" w14:textId="43D8F43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0E7C721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5732490E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6F1A99EA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C83DD5" w14:textId="16AB230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F8E800" w14:textId="2010216E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E916C1" w14:textId="3FC03867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23417EDE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8FA1DD" w14:textId="606C8069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20649225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17811750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50922BCB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ACCD7D" w14:textId="12CA3576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53E8C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60163F95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12A6DD78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</w:p>
    <w:p w14:paraId="268B0C74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7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294"/>
        <w:gridCol w:w="2794"/>
      </w:tblGrid>
      <w:tr w:rsidR="00A37EF5" w:rsidRPr="00E37806" w14:paraId="47BCE7C3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97909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551F44" w14:textId="0AAEA5F9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D5B1A" w14:textId="2B19375E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3F0270F5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3EC4C" w14:textId="6490CE7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5CEBE3" w14:textId="089AB3AE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D239DB" w14:textId="2A2F9E7A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0EA7F886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5BB43E25" w14:textId="54562F7F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2CC0F4CC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017C0A6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</w:tr>
      <w:tr w:rsidR="00A37EF5" w:rsidRPr="00E37806" w14:paraId="14BEE42D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5CF5DDC2" w14:textId="494F07D3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5F493FD7" w14:textId="4B811D6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82313E5" w14:textId="7D1CF18C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1D134147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7A445DB9" w14:textId="05808D8C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2BCC7812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2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5E2719BD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7884C22A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BBFD90" w14:textId="746280D5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FB3CB3" w14:textId="253C885F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554927D" w14:textId="7DEC5407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</w:tr>
      <w:tr w:rsidR="00A37EF5" w:rsidRPr="00E37806" w14:paraId="2C74972D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19AFA9" w14:textId="191C12E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84546633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42226345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7A305D78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D85658" w14:textId="2A1966D2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751BE6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1CBC2DA9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2C7EC3D3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62B399D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8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794"/>
        <w:gridCol w:w="2294"/>
      </w:tblGrid>
      <w:tr w:rsidR="00A37EF5" w:rsidRPr="00E37806" w14:paraId="15F63ED2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E0C36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734BB" w14:textId="767E3477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EBDDA" w14:textId="6EF41391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0531F5B4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4C3F9" w14:textId="39B31700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76EFE73" w14:textId="03D0FE7E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245732" w14:textId="3A7AC0F8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5E1F62CC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68ABBA61" w14:textId="2E0A7216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1F19F9BA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0" w:type="auto"/>
            <w:noWrap/>
          </w:tcPr>
          <w:p w14:paraId="428E09E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5EE9A0A5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751E118F" w14:textId="33D60FE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1D9498E8" w14:textId="0DDDE99E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8BABCCB" w14:textId="6AF27DC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58A09D67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43C4BF2B" w14:textId="15D575A9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6DE6BDAB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8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48073C49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207D28A5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C34CF0" w14:textId="4B53B3A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6B68D4" w14:textId="09EE3D84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A17E74" w14:textId="50EAC6CF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</w:p>
        </w:tc>
      </w:tr>
      <w:tr w:rsidR="00A37EF5" w:rsidRPr="00E37806" w14:paraId="49A6B967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8D0932" w14:textId="56F88755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138006218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</w:t>
            </w:r>
            <w:r w:rsidR="005F46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52864892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59DD5CC5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23702C" w14:textId="554EA9A4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9313F7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2371A540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1C3CC736" w14:textId="77777777" w:rsidR="00A37EF5" w:rsidRPr="00E37806" w:rsidRDefault="00A37EF5" w:rsidP="00A37EF5">
      <w:pPr>
        <w:widowControl/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2B32DB2" w14:textId="77777777" w:rsidR="00A37EF5" w:rsidRPr="00E37806" w:rsidRDefault="00A37EF5" w:rsidP="00A37EF5">
      <w:pPr>
        <w:rPr>
          <w:rFonts w:ascii="Times New Roman" w:hAnsi="Times New Roman" w:cs="Times New Roman"/>
          <w:sz w:val="20"/>
          <w:szCs w:val="20"/>
        </w:rPr>
      </w:pPr>
      <w:r w:rsidRPr="00E37806">
        <w:rPr>
          <w:rFonts w:ascii="Times New Roman" w:hAnsi="Times New Roman" w:cs="Times New Roman"/>
          <w:sz w:val="20"/>
          <w:szCs w:val="20"/>
        </w:rPr>
        <w:t>Subject 9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2294"/>
        <w:gridCol w:w="2794"/>
      </w:tblGrid>
      <w:tr w:rsidR="00A37EF5" w:rsidRPr="00E37806" w14:paraId="79560186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ECDFA8" w14:textId="77777777" w:rsidR="00A37EF5" w:rsidRPr="00E37806" w:rsidRDefault="00A37EF5" w:rsidP="00AB5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4CE947" w14:textId="62AFBB3B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E19F2" w14:textId="16C243B0" w:rsidR="00A37EF5" w:rsidRPr="00E37806" w:rsidRDefault="00045138" w:rsidP="006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b vaccine B</w:t>
            </w:r>
          </w:p>
        </w:tc>
      </w:tr>
      <w:tr w:rsidR="00A37EF5" w:rsidRPr="00E37806" w14:paraId="1A3FF599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855CC0" w14:textId="526CC75D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lace of orig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442151" w14:textId="306A9677" w:rsidR="00A37EF5" w:rsidRPr="00E37806" w:rsidRDefault="0074586A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orted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duct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6BF0C18" w14:textId="5CCBA041" w:rsidR="00A37EF5" w:rsidRPr="00E37806" w:rsidRDefault="008B001F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mestic product</w:t>
            </w:r>
          </w:p>
        </w:tc>
      </w:tr>
      <w:tr w:rsidR="00A37EF5" w:rsidRPr="00E37806" w14:paraId="393DC9B1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22BDB23F" w14:textId="67EDACCE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fectiveness (%)</w:t>
            </w:r>
          </w:p>
        </w:tc>
        <w:tc>
          <w:tcPr>
            <w:tcW w:w="0" w:type="auto"/>
            <w:noWrap/>
          </w:tcPr>
          <w:p w14:paraId="626BCF2F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0" w:type="auto"/>
            <w:noWrap/>
          </w:tcPr>
          <w:p w14:paraId="5CF83608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</w:tr>
      <w:tr w:rsidR="00A37EF5" w:rsidRPr="00E37806" w14:paraId="7C3B0106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126F5DA6" w14:textId="4ED8948B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noWrap/>
          </w:tcPr>
          <w:p w14:paraId="556874AE" w14:textId="03F3EAD0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3512D13" w14:textId="1A1CB151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/1 million doses (</w:t>
            </w:r>
            <w:r w:rsidR="008B00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37EF5" w:rsidRPr="00E37806" w14:paraId="2F7352D0" w14:textId="77777777" w:rsidTr="005F468E">
        <w:trPr>
          <w:trHeight w:val="270"/>
          <w:jc w:val="center"/>
        </w:trPr>
        <w:tc>
          <w:tcPr>
            <w:tcW w:w="0" w:type="auto"/>
            <w:vAlign w:val="center"/>
          </w:tcPr>
          <w:p w14:paraId="7EA33C2F" w14:textId="735541B1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ice of full vaccination</w:t>
            </w:r>
          </w:p>
        </w:tc>
        <w:tc>
          <w:tcPr>
            <w:tcW w:w="0" w:type="auto"/>
            <w:noWrap/>
          </w:tcPr>
          <w:p w14:paraId="5748E4C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6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noWrap/>
          </w:tcPr>
          <w:p w14:paraId="227CF943" w14:textId="77777777" w:rsidR="00A37EF5" w:rsidRPr="00E37806" w:rsidRDefault="00A37EF5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Style w:val="15"/>
                <w:b w:val="0"/>
                <w:bCs w:val="0"/>
                <w:sz w:val="20"/>
                <w:szCs w:val="20"/>
              </w:rPr>
              <w:t xml:space="preserve">400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an</w:t>
            </w:r>
          </w:p>
        </w:tc>
      </w:tr>
      <w:tr w:rsidR="00A37EF5" w:rsidRPr="00E37806" w14:paraId="1FBA1CE4" w14:textId="77777777" w:rsidTr="005F468E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3CB65F" w14:textId="201178B4" w:rsidR="00A37EF5" w:rsidRPr="00E37806" w:rsidRDefault="008B001F" w:rsidP="00652A4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octor’s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2D5F4A" w14:textId="7B3456C4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AD4843" w14:textId="5635BC8F" w:rsidR="00A37EF5" w:rsidRPr="00E37806" w:rsidRDefault="00017A37" w:rsidP="00652A4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commendation</w:t>
            </w:r>
            <w:r w:rsidR="00A37EF5" w:rsidRPr="00E378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37EF5" w:rsidRPr="00E37806" w14:paraId="2594105A" w14:textId="77777777" w:rsidTr="005F468E">
        <w:trPr>
          <w:trHeight w:val="279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F315B1" w14:textId="3DAA3FD6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Which vaccine would you prefer?  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549587647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</w:t>
            </w:r>
            <w:sdt>
              <w:sdtPr>
                <w:rPr>
                  <w:rFonts w:hint="eastAsia"/>
                  <w:sz w:val="20"/>
                  <w:szCs w:val="20"/>
                </w:rPr>
                <w:id w:val="-193920085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Content>
                <w:r w:rsidRPr="00E3780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37EF5" w:rsidRPr="00E37806" w14:paraId="32A980FF" w14:textId="77777777" w:rsidTr="005F468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44197F" w14:textId="2CF4C751" w:rsidR="00A37EF5" w:rsidRPr="00E37806" w:rsidRDefault="00A37EF5" w:rsidP="00652A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 reality, would you vaccinate your child with the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ption you </w:t>
            </w:r>
            <w:proofErr w:type="spellStart"/>
            <w:r w:rsidR="008B00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osed</w:t>
            </w:r>
            <w:proofErr w:type="spellEnd"/>
            <w:r w:rsidRPr="00E378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above?</w:t>
            </w: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92FDF2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  <w:p w14:paraId="7124FA76" w14:textId="77777777" w:rsidR="00A37EF5" w:rsidRPr="00E37806" w:rsidRDefault="00A37EF5" w:rsidP="00652A4A">
            <w:pPr>
              <w:widowControl/>
              <w:ind w:firstLineChars="1400" w:firstLine="28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78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14:paraId="52E26FAB" w14:textId="77777777" w:rsidR="00A37EF5" w:rsidRPr="00FA7639" w:rsidRDefault="00A37EF5" w:rsidP="009368D2">
      <w:pPr>
        <w:tabs>
          <w:tab w:val="left" w:pos="1276"/>
        </w:tabs>
        <w:rPr>
          <w:rFonts w:ascii="Times New Roman" w:hAnsi="Times New Roman" w:cs="Times New Roman"/>
        </w:rPr>
      </w:pPr>
    </w:p>
    <w:sectPr w:rsidR="00A37EF5" w:rsidRPr="00FA7639" w:rsidSect="00277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6927F" w14:textId="77777777" w:rsidR="00967409" w:rsidRDefault="00967409" w:rsidP="00536A2D">
      <w:r>
        <w:separator/>
      </w:r>
    </w:p>
  </w:endnote>
  <w:endnote w:type="continuationSeparator" w:id="0">
    <w:p w14:paraId="7BF26200" w14:textId="77777777" w:rsidR="00967409" w:rsidRDefault="00967409" w:rsidP="00536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E43FD" w14:textId="77777777" w:rsidR="00967409" w:rsidRDefault="00967409" w:rsidP="00536A2D">
      <w:r>
        <w:separator/>
      </w:r>
    </w:p>
  </w:footnote>
  <w:footnote w:type="continuationSeparator" w:id="0">
    <w:p w14:paraId="797DAA1F" w14:textId="77777777" w:rsidR="00967409" w:rsidRDefault="00967409" w:rsidP="00536A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2F7F5" w14:textId="77777777" w:rsidR="00A21FA7" w:rsidRDefault="00A21FA7" w:rsidP="00A21FA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CA012" w14:textId="77777777" w:rsidR="00A21FA7" w:rsidRDefault="00A21FA7" w:rsidP="00A21FA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E4FE2"/>
    <w:multiLevelType w:val="hybridMultilevel"/>
    <w:tmpl w:val="59440808"/>
    <w:lvl w:ilvl="0" w:tplc="08226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E077C7"/>
    <w:multiLevelType w:val="hybridMultilevel"/>
    <w:tmpl w:val="D9E6D1CA"/>
    <w:lvl w:ilvl="0" w:tplc="4A1683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280A3464"/>
    <w:multiLevelType w:val="hybridMultilevel"/>
    <w:tmpl w:val="A418DE42"/>
    <w:lvl w:ilvl="0" w:tplc="39C0D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175724"/>
    <w:multiLevelType w:val="hybridMultilevel"/>
    <w:tmpl w:val="C5806F3C"/>
    <w:lvl w:ilvl="0" w:tplc="5684A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3466515"/>
    <w:multiLevelType w:val="hybridMultilevel"/>
    <w:tmpl w:val="59440808"/>
    <w:lvl w:ilvl="0" w:tplc="08226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54495C"/>
    <w:multiLevelType w:val="hybridMultilevel"/>
    <w:tmpl w:val="75A4ADBC"/>
    <w:lvl w:ilvl="0" w:tplc="8CF2C1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3918659">
    <w:abstractNumId w:val="3"/>
  </w:num>
  <w:num w:numId="2" w16cid:durableId="2064791620">
    <w:abstractNumId w:val="1"/>
  </w:num>
  <w:num w:numId="3" w16cid:durableId="1772125814">
    <w:abstractNumId w:val="4"/>
  </w:num>
  <w:num w:numId="4" w16cid:durableId="2097510249">
    <w:abstractNumId w:val="5"/>
  </w:num>
  <w:num w:numId="5" w16cid:durableId="180625428">
    <w:abstractNumId w:val="2"/>
  </w:num>
  <w:num w:numId="6" w16cid:durableId="56526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bc0MDQzMbE0NjFW0lEKTi0uzszPAykwMqkFABm77/YtAAAA"/>
  </w:docVars>
  <w:rsids>
    <w:rsidRoot w:val="007E26B0"/>
    <w:rsid w:val="00011352"/>
    <w:rsid w:val="00017A37"/>
    <w:rsid w:val="00024AF8"/>
    <w:rsid w:val="00045138"/>
    <w:rsid w:val="00153204"/>
    <w:rsid w:val="001D04D0"/>
    <w:rsid w:val="0024043A"/>
    <w:rsid w:val="00254C51"/>
    <w:rsid w:val="00261FAC"/>
    <w:rsid w:val="00277F93"/>
    <w:rsid w:val="002925C0"/>
    <w:rsid w:val="00293B14"/>
    <w:rsid w:val="002C7A48"/>
    <w:rsid w:val="002E4A8A"/>
    <w:rsid w:val="002E6B9A"/>
    <w:rsid w:val="00336179"/>
    <w:rsid w:val="00341A1B"/>
    <w:rsid w:val="00351B49"/>
    <w:rsid w:val="003626C7"/>
    <w:rsid w:val="00376795"/>
    <w:rsid w:val="003771C9"/>
    <w:rsid w:val="003816CA"/>
    <w:rsid w:val="003904EE"/>
    <w:rsid w:val="003B1F6E"/>
    <w:rsid w:val="003D4E0E"/>
    <w:rsid w:val="003D4FC6"/>
    <w:rsid w:val="003E1299"/>
    <w:rsid w:val="00421BFC"/>
    <w:rsid w:val="004260D3"/>
    <w:rsid w:val="00463690"/>
    <w:rsid w:val="00463C9B"/>
    <w:rsid w:val="004717E0"/>
    <w:rsid w:val="00481071"/>
    <w:rsid w:val="004F2E59"/>
    <w:rsid w:val="00534F82"/>
    <w:rsid w:val="00536A2D"/>
    <w:rsid w:val="005416B1"/>
    <w:rsid w:val="00583EA6"/>
    <w:rsid w:val="0058404E"/>
    <w:rsid w:val="0059103B"/>
    <w:rsid w:val="005B6893"/>
    <w:rsid w:val="005F468E"/>
    <w:rsid w:val="006026F4"/>
    <w:rsid w:val="0061424D"/>
    <w:rsid w:val="00650702"/>
    <w:rsid w:val="006900A9"/>
    <w:rsid w:val="006C25B2"/>
    <w:rsid w:val="006C3E86"/>
    <w:rsid w:val="006D0057"/>
    <w:rsid w:val="006E1262"/>
    <w:rsid w:val="006F0330"/>
    <w:rsid w:val="007024E8"/>
    <w:rsid w:val="007149C1"/>
    <w:rsid w:val="00726ED9"/>
    <w:rsid w:val="007456A6"/>
    <w:rsid w:val="0074586A"/>
    <w:rsid w:val="00780582"/>
    <w:rsid w:val="00796F8C"/>
    <w:rsid w:val="007E26B0"/>
    <w:rsid w:val="00820614"/>
    <w:rsid w:val="00866757"/>
    <w:rsid w:val="00870CAF"/>
    <w:rsid w:val="008A4ECB"/>
    <w:rsid w:val="008B001F"/>
    <w:rsid w:val="008C4AD1"/>
    <w:rsid w:val="008D0EB0"/>
    <w:rsid w:val="008D444E"/>
    <w:rsid w:val="009056E4"/>
    <w:rsid w:val="009262E1"/>
    <w:rsid w:val="009368D2"/>
    <w:rsid w:val="00967409"/>
    <w:rsid w:val="00977DFA"/>
    <w:rsid w:val="009A4D89"/>
    <w:rsid w:val="00A05FA5"/>
    <w:rsid w:val="00A21FA7"/>
    <w:rsid w:val="00A37EF5"/>
    <w:rsid w:val="00A46A63"/>
    <w:rsid w:val="00A70420"/>
    <w:rsid w:val="00A96176"/>
    <w:rsid w:val="00A96C12"/>
    <w:rsid w:val="00AB4177"/>
    <w:rsid w:val="00AB5B0F"/>
    <w:rsid w:val="00AC152C"/>
    <w:rsid w:val="00B814FD"/>
    <w:rsid w:val="00BE7612"/>
    <w:rsid w:val="00C25D0E"/>
    <w:rsid w:val="00C85EC8"/>
    <w:rsid w:val="00CE0B6A"/>
    <w:rsid w:val="00CE3784"/>
    <w:rsid w:val="00D214B7"/>
    <w:rsid w:val="00D30B4E"/>
    <w:rsid w:val="00D4634C"/>
    <w:rsid w:val="00D6137B"/>
    <w:rsid w:val="00DA2487"/>
    <w:rsid w:val="00DE6106"/>
    <w:rsid w:val="00DF60C0"/>
    <w:rsid w:val="00E24ACD"/>
    <w:rsid w:val="00E353FF"/>
    <w:rsid w:val="00E37806"/>
    <w:rsid w:val="00E56A2A"/>
    <w:rsid w:val="00E769E7"/>
    <w:rsid w:val="00EC79AA"/>
    <w:rsid w:val="00F24C56"/>
    <w:rsid w:val="00F721BC"/>
    <w:rsid w:val="00FA7639"/>
    <w:rsid w:val="00FB1035"/>
    <w:rsid w:val="00FD4974"/>
    <w:rsid w:val="00FE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B396E"/>
  <w15:chartTrackingRefBased/>
  <w15:docId w15:val="{1919034D-BD89-4C95-A82B-EB3E9C87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A2D"/>
    <w:rPr>
      <w:sz w:val="18"/>
      <w:szCs w:val="18"/>
    </w:rPr>
  </w:style>
  <w:style w:type="paragraph" w:styleId="a7">
    <w:name w:val="List Paragraph"/>
    <w:basedOn w:val="a"/>
    <w:uiPriority w:val="34"/>
    <w:qFormat/>
    <w:rsid w:val="00A37EF5"/>
    <w:pPr>
      <w:ind w:firstLineChars="200" w:firstLine="420"/>
    </w:pPr>
  </w:style>
  <w:style w:type="character" w:customStyle="1" w:styleId="15">
    <w:name w:val="15"/>
    <w:basedOn w:val="a0"/>
    <w:qFormat/>
    <w:rsid w:val="00A37EF5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qFormat/>
    <w:rsid w:val="00A37EF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qFormat/>
    <w:rsid w:val="00A37EF5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A37EF5"/>
  </w:style>
  <w:style w:type="paragraph" w:styleId="ab">
    <w:name w:val="annotation subject"/>
    <w:basedOn w:val="a9"/>
    <w:next w:val="a9"/>
    <w:link w:val="ac"/>
    <w:uiPriority w:val="99"/>
    <w:semiHidden/>
    <w:unhideWhenUsed/>
    <w:rsid w:val="00A37EF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37E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7237B-3279-450F-B4D5-69E4FE1B6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93</Words>
  <Characters>19344</Characters>
  <Application>Microsoft Office Word</Application>
  <DocSecurity>0</DocSecurity>
  <Lines>568</Lines>
  <Paragraphs>303</Paragraphs>
  <ScaleCrop>false</ScaleCrop>
  <Company/>
  <LinksUpToDate>false</LinksUpToDate>
  <CharactersWithSpaces>2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'yi</dc:creator>
  <cp:keywords/>
  <dc:description/>
  <cp:lastModifiedBy>FENG, yi1119 [LMS]</cp:lastModifiedBy>
  <cp:revision>13</cp:revision>
  <cp:lastPrinted>2022-01-07T04:41:00Z</cp:lastPrinted>
  <dcterms:created xsi:type="dcterms:W3CDTF">2022-01-07T02:10:00Z</dcterms:created>
  <dcterms:modified xsi:type="dcterms:W3CDTF">2022-09-22T06:36:00Z</dcterms:modified>
</cp:coreProperties>
</file>